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662" w:rsidRDefault="002B2238" w:rsidP="00BB6E21">
      <w:pPr>
        <w:spacing w:after="0"/>
        <w:rPr>
          <w:b/>
          <w:i/>
          <w:szCs w:val="20"/>
          <w:lang w:val="en-GB"/>
        </w:rPr>
      </w:pPr>
      <w:bookmarkStart w:id="0" w:name="_GoBack"/>
      <w:bookmarkEnd w:id="0"/>
      <w:r>
        <w:rPr>
          <w:b/>
          <w:i/>
          <w:szCs w:val="20"/>
          <w:lang w:val="en-GB"/>
        </w:rPr>
        <w:t xml:space="preserve">Appendix </w:t>
      </w:r>
      <w:r w:rsidR="00DB6058" w:rsidRPr="00456A12">
        <w:rPr>
          <w:b/>
          <w:i/>
          <w:szCs w:val="20"/>
          <w:lang w:val="en-GB"/>
        </w:rPr>
        <w:t>1</w:t>
      </w:r>
    </w:p>
    <w:p w:rsidR="00077406" w:rsidRPr="00456A12" w:rsidRDefault="00077406" w:rsidP="00BB6E21">
      <w:pPr>
        <w:spacing w:after="0"/>
        <w:rPr>
          <w:b/>
          <w:szCs w:val="20"/>
          <w:lang w:val="en-GB"/>
        </w:rPr>
      </w:pPr>
    </w:p>
    <w:p w:rsidR="00365662" w:rsidRPr="00456A12" w:rsidRDefault="00365662" w:rsidP="00BB6E21">
      <w:pPr>
        <w:spacing w:after="0"/>
        <w:rPr>
          <w:lang w:val="en-GB"/>
        </w:rPr>
      </w:pPr>
      <w:r w:rsidRPr="00456A12">
        <w:rPr>
          <w:lang w:val="en-GB"/>
        </w:rPr>
        <w:t>Overview discussed elements in the work-related support meetings by oncological nurse / oncological occupational physician- per intervention patient -per meeting</w:t>
      </w:r>
    </w:p>
    <w:tbl>
      <w:tblPr>
        <w:tblpPr w:leftFromText="141" w:rightFromText="141" w:vertAnchor="text" w:tblpX="-725" w:tblpY="1"/>
        <w:tblOverlap w:val="never"/>
        <w:tblW w:w="54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  <w:gridCol w:w="388"/>
      </w:tblGrid>
      <w:tr w:rsidR="00365662" w:rsidRPr="00A2711A" w:rsidTr="00853FF5">
        <w:trPr>
          <w:cantSplit/>
          <w:trHeight w:val="841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hideMark/>
          </w:tcPr>
          <w:p w:rsidR="00365662" w:rsidRPr="00A2711A" w:rsidRDefault="00365662" w:rsidP="00A4444B">
            <w:pPr>
              <w:spacing w:after="0" w:line="240" w:lineRule="auto"/>
              <w:ind w:left="113" w:right="113"/>
              <w:jc w:val="right"/>
              <w:rPr>
                <w:sz w:val="14"/>
                <w:szCs w:val="14"/>
                <w:vertAlign w:val="superscript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 xml:space="preserve">Element </w:t>
            </w:r>
            <w:r w:rsidR="00D841F2" w:rsidRPr="00A2711A">
              <w:rPr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365662" w:rsidRPr="00A2711A" w:rsidRDefault="000C7353" w:rsidP="00A4444B">
            <w:pPr>
              <w:spacing w:after="0" w:line="240" w:lineRule="auto"/>
              <w:ind w:left="113" w:right="113"/>
              <w:jc w:val="right"/>
              <w:rPr>
                <w:sz w:val="14"/>
                <w:szCs w:val="14"/>
                <w:lang w:val="en-GB"/>
              </w:rPr>
            </w:pPr>
            <w:r w:rsidRPr="00456A12">
              <w:rPr>
                <w:sz w:val="14"/>
                <w:szCs w:val="14"/>
                <w:lang w:val="en-GB"/>
              </w:rPr>
              <w:t>Patient</w:t>
            </w:r>
            <w:r w:rsidR="00365662" w:rsidRPr="00A2711A">
              <w:rPr>
                <w:sz w:val="14"/>
                <w:szCs w:val="14"/>
                <w:lang w:val="en-GB"/>
              </w:rPr>
              <w:t xml:space="preserve"> ID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1</w:t>
            </w:r>
            <w:r w:rsidR="00365662" w:rsidRPr="00A2711A">
              <w:rPr>
                <w:sz w:val="14"/>
                <w:szCs w:val="14"/>
                <w:lang w:val="en-GB"/>
              </w:rPr>
              <w:t xml:space="preserve"> *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</w:t>
            </w:r>
          </w:p>
          <w:p w:rsidR="00365662" w:rsidRPr="00A2711A" w:rsidRDefault="00365662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3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4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5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6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7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8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9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1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11</w:t>
            </w:r>
            <w:r w:rsidR="00365662" w:rsidRPr="00A2711A">
              <w:rPr>
                <w:sz w:val="14"/>
                <w:szCs w:val="14"/>
                <w:lang w:val="en-GB"/>
              </w:rPr>
              <w:t xml:space="preserve"> *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12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13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14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15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16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17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18</w:t>
            </w:r>
            <w:r w:rsidR="00365662" w:rsidRPr="00A2711A">
              <w:rPr>
                <w:sz w:val="14"/>
                <w:szCs w:val="14"/>
                <w:lang w:val="en-GB"/>
              </w:rPr>
              <w:t xml:space="preserve"> *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19</w:t>
            </w:r>
            <w:r w:rsidR="00365662" w:rsidRPr="00A2711A">
              <w:rPr>
                <w:sz w:val="14"/>
                <w:szCs w:val="14"/>
                <w:lang w:val="en-GB"/>
              </w:rPr>
              <w:t xml:space="preserve"> *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1</w:t>
            </w:r>
            <w:r w:rsidR="00365662" w:rsidRPr="00A2711A">
              <w:rPr>
                <w:sz w:val="14"/>
                <w:szCs w:val="14"/>
                <w:lang w:val="en-GB"/>
              </w:rPr>
              <w:t xml:space="preserve"> *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2</w:t>
            </w:r>
            <w:r w:rsidR="00365662" w:rsidRPr="00A2711A">
              <w:rPr>
                <w:sz w:val="14"/>
                <w:szCs w:val="14"/>
                <w:lang w:val="en-GB"/>
              </w:rPr>
              <w:t xml:space="preserve"> *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3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4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5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6 *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7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8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B12755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9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DB6058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30</w:t>
            </w:r>
            <w:r w:rsidR="00365662" w:rsidRPr="00A2711A">
              <w:rPr>
                <w:sz w:val="14"/>
                <w:szCs w:val="14"/>
                <w:lang w:val="en-GB"/>
              </w:rPr>
              <w:t xml:space="preserve"> *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DB6058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31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DB6058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32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DB6058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33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DB6058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34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DB6058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35</w:t>
            </w:r>
            <w:r w:rsidR="00365662" w:rsidRPr="00A2711A">
              <w:rPr>
                <w:sz w:val="14"/>
                <w:szCs w:val="14"/>
                <w:lang w:val="en-GB"/>
              </w:rPr>
              <w:t xml:space="preserve"> *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DB6058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36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DB6058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37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65662" w:rsidRPr="00A2711A" w:rsidRDefault="00DB6058" w:rsidP="00A4444B">
            <w:pPr>
              <w:spacing w:after="0" w:line="240" w:lineRule="auto"/>
              <w:ind w:left="113" w:right="113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38</w:t>
            </w:r>
          </w:p>
        </w:tc>
      </w:tr>
      <w:tr w:rsidR="00853FF5" w:rsidRPr="00A2711A" w:rsidTr="00853FF5">
        <w:trPr>
          <w:cantSplit/>
          <w:trHeight w:val="283"/>
        </w:trPr>
        <w:tc>
          <w:tcPr>
            <w:tcW w:w="2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53FF5" w:rsidRPr="00456A12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456A12">
              <w:rPr>
                <w:sz w:val="10"/>
                <w:szCs w:val="10"/>
                <w:lang w:val="en-GB"/>
              </w:rPr>
              <w:t>Obtained through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T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T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T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T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T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1.1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1.2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1.3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1.4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1.5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1.6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65662" w:rsidRPr="00A2711A" w:rsidRDefault="00A4444B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1.7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1.8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4"/>
                <w:szCs w:val="14"/>
                <w:lang w:val="en-GB"/>
              </w:rPr>
            </w:pPr>
            <w:r w:rsidRPr="00A2711A">
              <w:rPr>
                <w:i/>
                <w:sz w:val="14"/>
                <w:szCs w:val="14"/>
                <w:lang w:val="en-GB"/>
              </w:rPr>
              <w:t>1.9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4"/>
                <w:szCs w:val="14"/>
                <w:lang w:val="en-GB"/>
              </w:rPr>
            </w:pPr>
            <w:r w:rsidRPr="00A2711A">
              <w:rPr>
                <w:i/>
                <w:sz w:val="14"/>
                <w:szCs w:val="14"/>
                <w:lang w:val="en-GB"/>
              </w:rPr>
              <w:t>1.10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1.11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1.12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1.13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45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3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2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3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4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5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6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45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75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3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5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2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3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2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6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5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3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6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3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7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6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5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9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75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3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42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45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35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3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35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6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6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45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274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2"/>
                <w:szCs w:val="12"/>
                <w:lang w:val="en-GB"/>
              </w:rPr>
            </w:pPr>
            <w:r w:rsidRPr="00A2711A">
              <w:rPr>
                <w:sz w:val="12"/>
                <w:szCs w:val="12"/>
                <w:lang w:val="en-GB"/>
              </w:rPr>
              <w:t>Total items</w:t>
            </w:r>
          </w:p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456A12">
              <w:rPr>
                <w:sz w:val="12"/>
                <w:szCs w:val="12"/>
                <w:lang w:val="en-GB"/>
              </w:rPr>
              <w:t>Discussed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1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1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2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1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2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3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1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3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3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9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9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1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1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3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2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3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3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1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3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3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2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1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3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3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3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2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1</w:t>
            </w:r>
          </w:p>
        </w:tc>
      </w:tr>
      <w:tr w:rsidR="00853FF5" w:rsidRPr="00A2711A" w:rsidTr="00853FF5">
        <w:trPr>
          <w:cantSplit/>
          <w:trHeight w:val="283"/>
        </w:trPr>
        <w:tc>
          <w:tcPr>
            <w:tcW w:w="274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456A12">
              <w:rPr>
                <w:sz w:val="10"/>
                <w:szCs w:val="10"/>
                <w:lang w:val="en-GB"/>
              </w:rPr>
              <w:t>Obtained through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T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T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T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T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T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T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T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T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T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T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T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.1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.2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.3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.4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.5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.6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.7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.8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.9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4"/>
                <w:szCs w:val="14"/>
                <w:lang w:val="en-GB"/>
              </w:rPr>
            </w:pPr>
            <w:r w:rsidRPr="00A2711A">
              <w:rPr>
                <w:i/>
                <w:sz w:val="14"/>
                <w:szCs w:val="14"/>
                <w:lang w:val="en-GB"/>
              </w:rPr>
              <w:lastRenderedPageBreak/>
              <w:t>2.10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.11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.12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.13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.14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2.15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3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5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3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2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3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5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2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4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3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3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6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6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45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4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3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9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3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6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4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30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274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2"/>
                <w:szCs w:val="12"/>
                <w:lang w:val="en-GB"/>
              </w:rPr>
            </w:pPr>
            <w:r w:rsidRPr="00A2711A">
              <w:rPr>
                <w:sz w:val="12"/>
                <w:szCs w:val="12"/>
                <w:lang w:val="en-GB"/>
              </w:rPr>
              <w:t>Total items</w:t>
            </w:r>
          </w:p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456A12">
              <w:rPr>
                <w:sz w:val="12"/>
                <w:szCs w:val="12"/>
                <w:lang w:val="en-GB"/>
              </w:rPr>
              <w:t>discussed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9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4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9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3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4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3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9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8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9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2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2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5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1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2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5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6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4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3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4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1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4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4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3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9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3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9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3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2</w:t>
            </w:r>
          </w:p>
        </w:tc>
      </w:tr>
      <w:tr w:rsidR="00853FF5" w:rsidRPr="00A2711A" w:rsidTr="00853FF5">
        <w:trPr>
          <w:cantSplit/>
          <w:trHeight w:val="283"/>
        </w:trPr>
        <w:tc>
          <w:tcPr>
            <w:tcW w:w="274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456A12">
              <w:rPr>
                <w:sz w:val="10"/>
                <w:szCs w:val="10"/>
                <w:lang w:val="en-GB"/>
              </w:rPr>
              <w:t>Obtained through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T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T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T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T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T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F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3FF5" w:rsidRPr="00A2711A" w:rsidRDefault="00853FF5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3.1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3.2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3.3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3.4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3.5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3.6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3.7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3.8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4"/>
                <w:szCs w:val="14"/>
                <w:lang w:val="en-GB"/>
              </w:rPr>
            </w:pPr>
            <w:r w:rsidRPr="00A2711A">
              <w:rPr>
                <w:i/>
                <w:sz w:val="14"/>
                <w:szCs w:val="14"/>
                <w:lang w:val="en-GB"/>
              </w:rPr>
              <w:t>3.9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i/>
                <w:sz w:val="10"/>
                <w:szCs w:val="10"/>
                <w:lang w:val="en-GB"/>
              </w:rPr>
            </w:pPr>
            <w:r w:rsidRPr="00A2711A">
              <w:rPr>
                <w:i/>
                <w:sz w:val="10"/>
                <w:szCs w:val="10"/>
                <w:lang w:val="en-GB"/>
              </w:rPr>
              <w:t>-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3.10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O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15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4"/>
                <w:szCs w:val="14"/>
                <w:lang w:val="en-GB"/>
              </w:rPr>
            </w:pPr>
            <w:r w:rsidRPr="00A2711A">
              <w:rPr>
                <w:sz w:val="14"/>
                <w:szCs w:val="14"/>
                <w:lang w:val="en-GB"/>
              </w:rPr>
              <w:t>3.11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</w:p>
        </w:tc>
        <w:tc>
          <w:tcPr>
            <w:tcW w:w="124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3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6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6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2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3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2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2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2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NS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6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3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3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/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3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75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6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60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45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M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</w:tr>
      <w:tr w:rsidR="00365662" w:rsidRPr="00A2711A" w:rsidTr="00853FF5">
        <w:trPr>
          <w:cantSplit/>
          <w:trHeight w:val="283"/>
        </w:trPr>
        <w:tc>
          <w:tcPr>
            <w:tcW w:w="274" w:type="pct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2"/>
                <w:szCs w:val="12"/>
                <w:lang w:val="en-GB"/>
              </w:rPr>
            </w:pPr>
            <w:r w:rsidRPr="00A2711A">
              <w:rPr>
                <w:sz w:val="12"/>
                <w:szCs w:val="12"/>
                <w:lang w:val="en-GB"/>
              </w:rPr>
              <w:t>Total items</w:t>
            </w:r>
          </w:p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456A12">
              <w:rPr>
                <w:sz w:val="12"/>
                <w:szCs w:val="12"/>
                <w:lang w:val="en-GB"/>
              </w:rPr>
              <w:t>discussed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1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0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1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0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0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9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0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8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1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9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1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0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1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1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0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4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10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X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  <w:tc>
          <w:tcPr>
            <w:tcW w:w="1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365662" w:rsidRPr="00A2711A" w:rsidRDefault="00365662" w:rsidP="00A4444B">
            <w:pPr>
              <w:spacing w:after="0" w:line="240" w:lineRule="auto"/>
              <w:jc w:val="center"/>
              <w:rPr>
                <w:sz w:val="10"/>
                <w:szCs w:val="10"/>
                <w:lang w:val="en-GB"/>
              </w:rPr>
            </w:pPr>
            <w:r w:rsidRPr="00A2711A">
              <w:rPr>
                <w:sz w:val="10"/>
                <w:szCs w:val="10"/>
                <w:lang w:val="en-GB"/>
              </w:rPr>
              <w:t>-</w:t>
            </w:r>
          </w:p>
        </w:tc>
      </w:tr>
    </w:tbl>
    <w:p w:rsidR="00365662" w:rsidRPr="00456A12" w:rsidRDefault="00365662" w:rsidP="00365662">
      <w:pPr>
        <w:spacing w:after="0"/>
        <w:rPr>
          <w:u w:val="single"/>
          <w:lang w:val="en-GB"/>
        </w:rPr>
      </w:pPr>
    </w:p>
    <w:p w:rsidR="00C82761" w:rsidRPr="00456A12" w:rsidRDefault="00D841F2" w:rsidP="00365662">
      <w:pPr>
        <w:rPr>
          <w:lang w:val="en-GB"/>
        </w:rPr>
      </w:pPr>
      <w:r w:rsidRPr="00456A12">
        <w:rPr>
          <w:vertAlign w:val="superscript"/>
          <w:lang w:val="en-GB"/>
        </w:rPr>
        <w:t>A</w:t>
      </w:r>
      <w:r w:rsidR="004301CF" w:rsidRPr="00456A12">
        <w:rPr>
          <w:vertAlign w:val="superscript"/>
          <w:lang w:val="en-GB"/>
        </w:rPr>
        <w:t xml:space="preserve"> </w:t>
      </w:r>
      <w:r w:rsidRPr="00456A12">
        <w:rPr>
          <w:lang w:val="en-GB"/>
        </w:rPr>
        <w:t xml:space="preserve">see appendix 2 for the detailed description of the discussion </w:t>
      </w:r>
      <w:r w:rsidR="004F50F5" w:rsidRPr="00456A12">
        <w:rPr>
          <w:lang w:val="en-GB"/>
        </w:rPr>
        <w:t>elements</w:t>
      </w:r>
      <w:r w:rsidRPr="00456A12">
        <w:rPr>
          <w:lang w:val="en-GB"/>
        </w:rPr>
        <w:t xml:space="preserve"> per meeting </w:t>
      </w:r>
    </w:p>
    <w:p w:rsidR="00D841F2" w:rsidRPr="00456A12" w:rsidRDefault="00D841F2" w:rsidP="00D841F2">
      <w:pPr>
        <w:tabs>
          <w:tab w:val="left" w:pos="3075"/>
        </w:tabs>
        <w:spacing w:after="0"/>
        <w:rPr>
          <w:b/>
          <w:lang w:val="en-GB"/>
        </w:rPr>
      </w:pPr>
      <w:r w:rsidRPr="00456A12">
        <w:rPr>
          <w:b/>
          <w:lang w:val="en-GB"/>
        </w:rPr>
        <w:t>Legend:</w:t>
      </w:r>
    </w:p>
    <w:p w:rsidR="00D841F2" w:rsidRPr="00456A12" w:rsidRDefault="00853FF5" w:rsidP="00DE010A">
      <w:pPr>
        <w:spacing w:after="0"/>
        <w:rPr>
          <w:lang w:val="en-GB"/>
        </w:rPr>
      </w:pPr>
      <w:r w:rsidRPr="00456A12">
        <w:rPr>
          <w:lang w:val="en-GB"/>
        </w:rPr>
        <w:t xml:space="preserve">Obtained through: </w:t>
      </w:r>
      <w:r w:rsidRPr="00456A12">
        <w:rPr>
          <w:lang w:val="en-GB"/>
        </w:rPr>
        <w:tab/>
      </w:r>
      <w:r w:rsidRPr="00456A12">
        <w:rPr>
          <w:lang w:val="en-GB"/>
        </w:rPr>
        <w:tab/>
      </w:r>
      <w:r w:rsidRPr="00456A12">
        <w:rPr>
          <w:lang w:val="en-GB"/>
        </w:rPr>
        <w:tab/>
      </w:r>
      <w:r w:rsidRPr="00456A12">
        <w:rPr>
          <w:lang w:val="en-GB"/>
        </w:rPr>
        <w:tab/>
      </w:r>
      <w:r w:rsidR="00C433E4">
        <w:rPr>
          <w:lang w:val="en-GB"/>
        </w:rPr>
        <w:t>face to face</w:t>
      </w:r>
      <w:r w:rsidRPr="00456A12">
        <w:rPr>
          <w:lang w:val="en-GB"/>
        </w:rPr>
        <w:t xml:space="preserve"> contact = </w:t>
      </w:r>
      <w:r w:rsidR="00D841F2" w:rsidRPr="00456A12">
        <w:rPr>
          <w:lang w:val="en-GB"/>
        </w:rPr>
        <w:t>F</w:t>
      </w:r>
      <w:r w:rsidRPr="00456A12">
        <w:rPr>
          <w:lang w:val="en-GB"/>
        </w:rPr>
        <w:t xml:space="preserve"> or by </w:t>
      </w:r>
      <w:r w:rsidR="00D841F2" w:rsidRPr="00456A12">
        <w:rPr>
          <w:lang w:val="en-GB"/>
        </w:rPr>
        <w:t>telephone</w:t>
      </w:r>
      <w:r w:rsidRPr="00456A12">
        <w:rPr>
          <w:lang w:val="en-GB"/>
        </w:rPr>
        <w:t xml:space="preserve"> = </w:t>
      </w:r>
      <w:r w:rsidR="00D841F2" w:rsidRPr="00456A12">
        <w:rPr>
          <w:lang w:val="en-GB"/>
        </w:rPr>
        <w:t>T</w:t>
      </w:r>
    </w:p>
    <w:p w:rsidR="00D841F2" w:rsidRPr="00456A12" w:rsidRDefault="00D841F2" w:rsidP="00D841F2">
      <w:pPr>
        <w:spacing w:after="0"/>
        <w:rPr>
          <w:lang w:val="en-GB"/>
        </w:rPr>
      </w:pPr>
      <w:r w:rsidRPr="00456A12">
        <w:rPr>
          <w:lang w:val="en-GB"/>
        </w:rPr>
        <w:t xml:space="preserve">Healthcare professional: </w:t>
      </w:r>
      <w:r w:rsidRPr="00456A12">
        <w:rPr>
          <w:lang w:val="en-GB"/>
        </w:rPr>
        <w:tab/>
      </w:r>
      <w:r w:rsidRPr="00456A12">
        <w:rPr>
          <w:lang w:val="en-GB"/>
        </w:rPr>
        <w:tab/>
      </w:r>
      <w:r w:rsidRPr="00456A12">
        <w:rPr>
          <w:lang w:val="en-GB"/>
        </w:rPr>
        <w:tab/>
      </w:r>
      <w:r w:rsidRPr="00456A12">
        <w:rPr>
          <w:lang w:val="en-GB"/>
        </w:rPr>
        <w:tab/>
        <w:t>N= oncological nurse and</w:t>
      </w:r>
      <w:r w:rsidRPr="00456A12">
        <w:rPr>
          <w:lang w:val="en-GB"/>
        </w:rPr>
        <w:tab/>
        <w:t>O= oncological occupational physician</w:t>
      </w:r>
    </w:p>
    <w:p w:rsidR="00D841F2" w:rsidRPr="00456A12" w:rsidRDefault="00D841F2" w:rsidP="00D841F2">
      <w:pPr>
        <w:spacing w:after="0"/>
        <w:rPr>
          <w:szCs w:val="20"/>
          <w:lang w:val="en-GB"/>
        </w:rPr>
      </w:pPr>
      <w:r w:rsidRPr="00456A12">
        <w:rPr>
          <w:szCs w:val="20"/>
          <w:lang w:val="en-GB"/>
        </w:rPr>
        <w:t>Not filled out by the healthcare professional</w:t>
      </w:r>
      <w:r w:rsidRPr="00456A12">
        <w:rPr>
          <w:szCs w:val="20"/>
          <w:lang w:val="en-GB"/>
        </w:rPr>
        <w:tab/>
      </w:r>
      <w:r w:rsidRPr="00456A12">
        <w:rPr>
          <w:szCs w:val="20"/>
          <w:lang w:val="en-GB"/>
        </w:rPr>
        <w:tab/>
        <w:t>X</w:t>
      </w:r>
    </w:p>
    <w:p w:rsidR="00D841F2" w:rsidRPr="00456A12" w:rsidRDefault="00D841F2" w:rsidP="00D841F2">
      <w:pPr>
        <w:spacing w:after="0"/>
        <w:rPr>
          <w:szCs w:val="20"/>
          <w:lang w:val="en-GB"/>
        </w:rPr>
      </w:pPr>
      <w:r w:rsidRPr="00456A12">
        <w:rPr>
          <w:lang w:val="en-GB"/>
        </w:rPr>
        <w:t>Form not returned to researcher</w:t>
      </w:r>
      <w:r w:rsidRPr="00456A12">
        <w:rPr>
          <w:lang w:val="en-GB"/>
        </w:rPr>
        <w:tab/>
      </w:r>
      <w:r w:rsidRPr="00456A12">
        <w:rPr>
          <w:lang w:val="en-GB"/>
        </w:rPr>
        <w:tab/>
      </w:r>
      <w:r w:rsidRPr="00456A12">
        <w:rPr>
          <w:lang w:val="en-GB"/>
        </w:rPr>
        <w:tab/>
        <w:t>/</w:t>
      </w:r>
    </w:p>
    <w:p w:rsidR="00D841F2" w:rsidRPr="00456A12" w:rsidRDefault="00D841F2" w:rsidP="00D841F2">
      <w:pPr>
        <w:spacing w:after="0"/>
        <w:rPr>
          <w:szCs w:val="20"/>
          <w:lang w:val="en-GB"/>
        </w:rPr>
      </w:pPr>
      <w:r w:rsidRPr="00456A12">
        <w:rPr>
          <w:szCs w:val="20"/>
          <w:lang w:val="en-GB"/>
        </w:rPr>
        <w:t>Not applicable</w:t>
      </w:r>
      <w:r w:rsidRPr="00456A12">
        <w:rPr>
          <w:szCs w:val="20"/>
          <w:lang w:val="en-GB"/>
        </w:rPr>
        <w:tab/>
      </w:r>
      <w:r w:rsidRPr="00456A12">
        <w:rPr>
          <w:szCs w:val="20"/>
          <w:lang w:val="en-GB"/>
        </w:rPr>
        <w:tab/>
      </w:r>
      <w:r w:rsidRPr="00456A12">
        <w:rPr>
          <w:szCs w:val="20"/>
          <w:lang w:val="en-GB"/>
        </w:rPr>
        <w:tab/>
      </w:r>
      <w:r w:rsidRPr="00456A12">
        <w:rPr>
          <w:szCs w:val="20"/>
          <w:lang w:val="en-GB"/>
        </w:rPr>
        <w:tab/>
      </w:r>
      <w:r w:rsidRPr="00456A12">
        <w:rPr>
          <w:szCs w:val="20"/>
          <w:lang w:val="en-GB"/>
        </w:rPr>
        <w:tab/>
        <w:t xml:space="preserve">- </w:t>
      </w:r>
    </w:p>
    <w:p w:rsidR="00D841F2" w:rsidRPr="00456A12" w:rsidRDefault="00D841F2" w:rsidP="00BB6E21">
      <w:pPr>
        <w:spacing w:after="0"/>
        <w:rPr>
          <w:szCs w:val="20"/>
          <w:lang w:val="en-GB"/>
        </w:rPr>
      </w:pPr>
      <w:r w:rsidRPr="00456A12">
        <w:rPr>
          <w:szCs w:val="20"/>
          <w:lang w:val="en-GB"/>
        </w:rPr>
        <w:t>No Show</w:t>
      </w:r>
      <w:r w:rsidRPr="00456A12">
        <w:rPr>
          <w:szCs w:val="20"/>
          <w:lang w:val="en-GB"/>
        </w:rPr>
        <w:tab/>
      </w:r>
      <w:r w:rsidRPr="00456A12">
        <w:rPr>
          <w:szCs w:val="20"/>
          <w:lang w:val="en-GB"/>
        </w:rPr>
        <w:tab/>
      </w:r>
      <w:r w:rsidRPr="00456A12">
        <w:rPr>
          <w:szCs w:val="20"/>
          <w:lang w:val="en-GB"/>
        </w:rPr>
        <w:tab/>
      </w:r>
      <w:r w:rsidRPr="00456A12">
        <w:rPr>
          <w:szCs w:val="20"/>
          <w:lang w:val="en-GB"/>
        </w:rPr>
        <w:tab/>
      </w:r>
      <w:r w:rsidRPr="00456A12">
        <w:rPr>
          <w:szCs w:val="20"/>
          <w:lang w:val="en-GB"/>
        </w:rPr>
        <w:tab/>
        <w:t>NS</w:t>
      </w:r>
      <w:r w:rsidR="00BB6E21" w:rsidRPr="00456A12">
        <w:rPr>
          <w:szCs w:val="20"/>
          <w:lang w:val="en-GB"/>
        </w:rPr>
        <w:t xml:space="preserve"> </w:t>
      </w:r>
      <w:r w:rsidR="00BB6E21" w:rsidRPr="00456A12">
        <w:rPr>
          <w:szCs w:val="20"/>
          <w:lang w:val="en-GB"/>
        </w:rPr>
        <w:tab/>
      </w:r>
      <w:r w:rsidR="00BB6E21" w:rsidRPr="00456A12">
        <w:rPr>
          <w:szCs w:val="20"/>
          <w:vertAlign w:val="superscript"/>
          <w:lang w:val="en-GB"/>
        </w:rPr>
        <w:t>*</w:t>
      </w:r>
      <w:r w:rsidR="00BB6E21" w:rsidRPr="00456A12">
        <w:rPr>
          <w:i/>
          <w:szCs w:val="20"/>
          <w:lang w:val="en-GB"/>
        </w:rPr>
        <w:t>(patient ID 1 (first and second meeting) / 11 (second meeting) / 22 (first and third meeting)</w:t>
      </w:r>
    </w:p>
    <w:p w:rsidR="00D841F2" w:rsidRPr="00456A12" w:rsidRDefault="00D841F2" w:rsidP="00BB6E21">
      <w:pPr>
        <w:spacing w:after="0"/>
        <w:rPr>
          <w:i/>
          <w:szCs w:val="20"/>
          <w:lang w:val="en-GB"/>
        </w:rPr>
      </w:pPr>
      <w:r w:rsidRPr="00456A12">
        <w:rPr>
          <w:szCs w:val="20"/>
          <w:lang w:val="en-GB"/>
        </w:rPr>
        <w:t xml:space="preserve">Meetings cancelled due to maternity leave nurse </w:t>
      </w:r>
      <w:r w:rsidRPr="00456A12">
        <w:rPr>
          <w:szCs w:val="20"/>
          <w:lang w:val="en-GB"/>
        </w:rPr>
        <w:tab/>
        <w:t xml:space="preserve">M </w:t>
      </w:r>
      <w:r w:rsidR="00BB6E21" w:rsidRPr="00456A12">
        <w:rPr>
          <w:szCs w:val="20"/>
          <w:lang w:val="en-GB"/>
        </w:rPr>
        <w:tab/>
      </w:r>
      <w:r w:rsidR="00BB6E21" w:rsidRPr="00456A12">
        <w:rPr>
          <w:szCs w:val="20"/>
          <w:vertAlign w:val="superscript"/>
          <w:lang w:val="en-GB"/>
        </w:rPr>
        <w:t>*</w:t>
      </w:r>
      <w:r w:rsidR="00BB6E21" w:rsidRPr="00456A12">
        <w:rPr>
          <w:i/>
          <w:szCs w:val="20"/>
          <w:lang w:val="en-GB"/>
        </w:rPr>
        <w:t xml:space="preserve">(patient ID 35: </w:t>
      </w:r>
      <w:r w:rsidR="00BB6E21" w:rsidRPr="00456A12">
        <w:rPr>
          <w:i/>
          <w:lang w:val="en-GB"/>
        </w:rPr>
        <w:t>follow up meetings cancelled)</w:t>
      </w:r>
    </w:p>
    <w:p w:rsidR="00D841F2" w:rsidRPr="00456A12" w:rsidRDefault="00D841F2" w:rsidP="006F3F5D">
      <w:pPr>
        <w:tabs>
          <w:tab w:val="left" w:pos="3075"/>
        </w:tabs>
        <w:spacing w:after="0"/>
        <w:rPr>
          <w:lang w:val="en-GB"/>
        </w:rPr>
      </w:pPr>
    </w:p>
    <w:p w:rsidR="00BB6E21" w:rsidRPr="00456A12" w:rsidRDefault="00BB6E21" w:rsidP="006F3F5D">
      <w:pPr>
        <w:tabs>
          <w:tab w:val="left" w:pos="3075"/>
        </w:tabs>
        <w:spacing w:after="0"/>
        <w:rPr>
          <w:lang w:val="en-GB"/>
        </w:rPr>
      </w:pPr>
      <w:r w:rsidRPr="00456A12">
        <w:rPr>
          <w:vertAlign w:val="superscript"/>
          <w:lang w:val="en-GB"/>
        </w:rPr>
        <w:lastRenderedPageBreak/>
        <w:t xml:space="preserve">* </w:t>
      </w:r>
      <w:r w:rsidR="00365662" w:rsidRPr="00456A12">
        <w:rPr>
          <w:lang w:val="en-GB"/>
        </w:rPr>
        <w:t xml:space="preserve">Form not returned to researcher </w:t>
      </w:r>
      <w:r w:rsidR="00365662" w:rsidRPr="00456A12">
        <w:rPr>
          <w:lang w:val="en-GB"/>
        </w:rPr>
        <w:tab/>
      </w:r>
    </w:p>
    <w:p w:rsidR="00365662" w:rsidRPr="00456A12" w:rsidRDefault="00B12755" w:rsidP="00365662">
      <w:pPr>
        <w:spacing w:after="0"/>
        <w:rPr>
          <w:i/>
          <w:lang w:val="en-GB"/>
        </w:rPr>
      </w:pPr>
      <w:r w:rsidRPr="00456A12">
        <w:rPr>
          <w:i/>
          <w:lang w:val="en-GB"/>
        </w:rPr>
        <w:t>18</w:t>
      </w:r>
      <w:r w:rsidR="00365662" w:rsidRPr="00456A12">
        <w:rPr>
          <w:i/>
          <w:lang w:val="en-GB"/>
        </w:rPr>
        <w:t xml:space="preserve"> </w:t>
      </w:r>
      <w:r w:rsidR="00BB6E21" w:rsidRPr="00456A12">
        <w:rPr>
          <w:i/>
          <w:lang w:val="en-GB"/>
        </w:rPr>
        <w:tab/>
        <w:t>first meeting with OOP</w:t>
      </w:r>
    </w:p>
    <w:p w:rsidR="00365662" w:rsidRPr="00456A12" w:rsidRDefault="00B12755" w:rsidP="00365662">
      <w:pPr>
        <w:spacing w:after="0"/>
        <w:rPr>
          <w:i/>
          <w:lang w:val="en-GB"/>
        </w:rPr>
      </w:pPr>
      <w:r w:rsidRPr="00456A12">
        <w:rPr>
          <w:i/>
          <w:lang w:val="en-GB"/>
        </w:rPr>
        <w:t>19</w:t>
      </w:r>
      <w:r w:rsidR="00BB6E21" w:rsidRPr="00456A12">
        <w:rPr>
          <w:i/>
          <w:lang w:val="en-GB"/>
        </w:rPr>
        <w:t xml:space="preserve"> </w:t>
      </w:r>
      <w:r w:rsidR="00BB6E21" w:rsidRPr="00456A12">
        <w:rPr>
          <w:i/>
          <w:lang w:val="en-GB"/>
        </w:rPr>
        <w:tab/>
      </w:r>
      <w:r w:rsidR="00365662" w:rsidRPr="00456A12">
        <w:rPr>
          <w:i/>
          <w:lang w:val="en-GB"/>
        </w:rPr>
        <w:t>second</w:t>
      </w:r>
      <w:r w:rsidR="00BB6E21" w:rsidRPr="00456A12">
        <w:rPr>
          <w:i/>
          <w:lang w:val="en-GB"/>
        </w:rPr>
        <w:t xml:space="preserve"> meeting with oncological nurse</w:t>
      </w:r>
      <w:r w:rsidR="00365662" w:rsidRPr="00456A12">
        <w:rPr>
          <w:i/>
          <w:lang w:val="en-GB"/>
        </w:rPr>
        <w:t xml:space="preserve"> </w:t>
      </w:r>
    </w:p>
    <w:p w:rsidR="00365662" w:rsidRPr="00456A12" w:rsidRDefault="00B12755" w:rsidP="00365662">
      <w:pPr>
        <w:spacing w:after="0"/>
        <w:rPr>
          <w:i/>
          <w:lang w:val="en-GB"/>
        </w:rPr>
      </w:pPr>
      <w:r w:rsidRPr="00456A12">
        <w:rPr>
          <w:i/>
          <w:lang w:val="en-GB"/>
        </w:rPr>
        <w:t>21</w:t>
      </w:r>
      <w:r w:rsidR="00BB6E21" w:rsidRPr="00456A12">
        <w:rPr>
          <w:i/>
          <w:lang w:val="en-GB"/>
        </w:rPr>
        <w:t xml:space="preserve"> </w:t>
      </w:r>
      <w:r w:rsidR="00BB6E21" w:rsidRPr="00456A12">
        <w:rPr>
          <w:i/>
          <w:lang w:val="en-GB"/>
        </w:rPr>
        <w:tab/>
      </w:r>
      <w:r w:rsidR="00365662" w:rsidRPr="00456A12">
        <w:rPr>
          <w:i/>
          <w:lang w:val="en-GB"/>
        </w:rPr>
        <w:t>first meeting with oncological nurse</w:t>
      </w:r>
      <w:r w:rsidR="00790A06" w:rsidRPr="00456A12">
        <w:rPr>
          <w:i/>
          <w:lang w:val="en-GB"/>
        </w:rPr>
        <w:t xml:space="preserve"> held after treatment started = second meeting</w:t>
      </w:r>
    </w:p>
    <w:p w:rsidR="00365662" w:rsidRPr="00456A12" w:rsidRDefault="00B12755" w:rsidP="00365662">
      <w:pPr>
        <w:spacing w:after="0"/>
        <w:rPr>
          <w:i/>
          <w:lang w:val="en-GB"/>
        </w:rPr>
      </w:pPr>
      <w:r w:rsidRPr="00456A12">
        <w:rPr>
          <w:i/>
          <w:lang w:val="en-GB"/>
        </w:rPr>
        <w:t>26</w:t>
      </w:r>
      <w:r w:rsidR="00BB6E21" w:rsidRPr="00456A12">
        <w:rPr>
          <w:i/>
          <w:lang w:val="en-GB"/>
        </w:rPr>
        <w:t xml:space="preserve"> </w:t>
      </w:r>
      <w:r w:rsidR="00BB6E21" w:rsidRPr="00456A12">
        <w:rPr>
          <w:i/>
          <w:lang w:val="en-GB"/>
        </w:rPr>
        <w:tab/>
      </w:r>
      <w:r w:rsidR="00365662" w:rsidRPr="00456A12">
        <w:rPr>
          <w:i/>
          <w:lang w:val="en-GB"/>
        </w:rPr>
        <w:t>third</w:t>
      </w:r>
      <w:r w:rsidR="00BB6E21" w:rsidRPr="00456A12">
        <w:rPr>
          <w:i/>
          <w:lang w:val="en-GB"/>
        </w:rPr>
        <w:t xml:space="preserve"> meeting with oncological nurse</w:t>
      </w:r>
    </w:p>
    <w:p w:rsidR="00365662" w:rsidRPr="00456A12" w:rsidRDefault="00FD650B" w:rsidP="00365662">
      <w:pPr>
        <w:spacing w:after="0"/>
        <w:rPr>
          <w:i/>
          <w:lang w:val="en-GB"/>
        </w:rPr>
      </w:pPr>
      <w:r w:rsidRPr="00456A12">
        <w:rPr>
          <w:i/>
          <w:lang w:val="en-GB"/>
        </w:rPr>
        <w:t>30</w:t>
      </w:r>
      <w:r w:rsidR="00BB6E21" w:rsidRPr="00456A12">
        <w:rPr>
          <w:i/>
          <w:lang w:val="en-GB"/>
        </w:rPr>
        <w:t xml:space="preserve"> </w:t>
      </w:r>
      <w:r w:rsidR="00BB6E21" w:rsidRPr="00456A12">
        <w:rPr>
          <w:i/>
          <w:lang w:val="en-GB"/>
        </w:rPr>
        <w:tab/>
      </w:r>
      <w:r w:rsidR="00365662" w:rsidRPr="00456A12">
        <w:rPr>
          <w:i/>
          <w:lang w:val="en-GB"/>
        </w:rPr>
        <w:t>second</w:t>
      </w:r>
      <w:r w:rsidR="00BB6E21" w:rsidRPr="00456A12">
        <w:rPr>
          <w:i/>
          <w:lang w:val="en-GB"/>
        </w:rPr>
        <w:t xml:space="preserve"> meeting with oncological nurse;</w:t>
      </w:r>
      <w:r w:rsidR="00365662" w:rsidRPr="00456A12">
        <w:rPr>
          <w:i/>
          <w:lang w:val="en-GB"/>
        </w:rPr>
        <w:t xml:space="preserve"> </w:t>
      </w:r>
      <w:r w:rsidR="000B62E9" w:rsidRPr="00456A12">
        <w:rPr>
          <w:i/>
          <w:lang w:val="en-GB"/>
        </w:rPr>
        <w:t xml:space="preserve">an </w:t>
      </w:r>
      <w:r w:rsidR="00365662" w:rsidRPr="00456A12">
        <w:rPr>
          <w:i/>
          <w:lang w:val="en-GB"/>
        </w:rPr>
        <w:t>abstract</w:t>
      </w:r>
      <w:r w:rsidR="000B62E9" w:rsidRPr="00456A12">
        <w:rPr>
          <w:i/>
          <w:lang w:val="en-GB"/>
        </w:rPr>
        <w:t xml:space="preserve"> of this meeting</w:t>
      </w:r>
      <w:r w:rsidR="00893BEF" w:rsidRPr="00456A12">
        <w:rPr>
          <w:i/>
          <w:lang w:val="en-GB"/>
        </w:rPr>
        <w:t xml:space="preserve"> </w:t>
      </w:r>
      <w:r w:rsidR="000B62E9" w:rsidRPr="00456A12">
        <w:rPr>
          <w:i/>
          <w:lang w:val="en-GB"/>
        </w:rPr>
        <w:t xml:space="preserve">was provided to the </w:t>
      </w:r>
      <w:r w:rsidR="00365662" w:rsidRPr="00456A12">
        <w:rPr>
          <w:i/>
          <w:lang w:val="en-GB"/>
        </w:rPr>
        <w:t>researcher</w:t>
      </w:r>
    </w:p>
    <w:p w:rsidR="00365662" w:rsidRPr="00456A12" w:rsidRDefault="00365662" w:rsidP="00365662">
      <w:pPr>
        <w:spacing w:after="0"/>
        <w:rPr>
          <w:lang w:val="en-GB"/>
        </w:rPr>
      </w:pPr>
    </w:p>
    <w:p w:rsidR="00BB6E21" w:rsidRPr="00456A12" w:rsidRDefault="00BB6E21" w:rsidP="00365662">
      <w:pPr>
        <w:spacing w:after="0"/>
        <w:rPr>
          <w:lang w:val="en-GB"/>
        </w:rPr>
      </w:pPr>
      <w:r w:rsidRPr="00456A12">
        <w:rPr>
          <w:vertAlign w:val="superscript"/>
          <w:lang w:val="en-GB"/>
        </w:rPr>
        <w:t xml:space="preserve">* </w:t>
      </w:r>
      <w:r w:rsidR="00365662" w:rsidRPr="00456A12">
        <w:rPr>
          <w:lang w:val="en-GB"/>
        </w:rPr>
        <w:t xml:space="preserve">Wrong form was filled out </w:t>
      </w:r>
      <w:r w:rsidR="00365662" w:rsidRPr="00456A12">
        <w:rPr>
          <w:lang w:val="en-GB"/>
        </w:rPr>
        <w:tab/>
      </w:r>
    </w:p>
    <w:p w:rsidR="00BB6E21" w:rsidRPr="00456A12" w:rsidRDefault="00B12755" w:rsidP="00BB6E21">
      <w:pPr>
        <w:spacing w:after="0"/>
        <w:rPr>
          <w:i/>
          <w:lang w:val="en-GB"/>
        </w:rPr>
      </w:pPr>
      <w:r w:rsidRPr="00456A12">
        <w:rPr>
          <w:i/>
          <w:lang w:val="en-GB"/>
        </w:rPr>
        <w:t>21</w:t>
      </w:r>
      <w:r w:rsidR="00BB6E21" w:rsidRPr="00456A12">
        <w:rPr>
          <w:i/>
          <w:lang w:val="en-GB"/>
        </w:rPr>
        <w:t xml:space="preserve"> </w:t>
      </w:r>
      <w:r w:rsidR="00BB6E21" w:rsidRPr="00456A12">
        <w:rPr>
          <w:i/>
          <w:lang w:val="en-GB"/>
        </w:rPr>
        <w:tab/>
        <w:t>(</w:t>
      </w:r>
      <w:r w:rsidR="00365662" w:rsidRPr="00456A12">
        <w:rPr>
          <w:i/>
          <w:lang w:val="en-GB"/>
        </w:rPr>
        <w:t>second meeting with nurse) form of the first meeting was used</w:t>
      </w:r>
    </w:p>
    <w:p w:rsidR="00365662" w:rsidRPr="00456A12" w:rsidRDefault="00B12755" w:rsidP="00BB6E21">
      <w:pPr>
        <w:spacing w:after="0"/>
        <w:rPr>
          <w:i/>
          <w:lang w:val="en-GB"/>
        </w:rPr>
      </w:pPr>
      <w:r w:rsidRPr="00456A12">
        <w:rPr>
          <w:i/>
          <w:lang w:val="en-GB"/>
        </w:rPr>
        <w:t>22</w:t>
      </w:r>
      <w:r w:rsidR="00365662" w:rsidRPr="00456A12">
        <w:rPr>
          <w:i/>
          <w:lang w:val="en-GB"/>
        </w:rPr>
        <w:t xml:space="preserve"> </w:t>
      </w:r>
      <w:r w:rsidR="00BB6E21" w:rsidRPr="00456A12">
        <w:rPr>
          <w:i/>
          <w:lang w:val="en-GB"/>
        </w:rPr>
        <w:tab/>
      </w:r>
      <w:r w:rsidR="00365662" w:rsidRPr="00456A12">
        <w:rPr>
          <w:i/>
          <w:lang w:val="en-GB"/>
        </w:rPr>
        <w:t>(first meeting with OOP though second GIRONA meeting) form of first meeting was used because of No Show first meeting</w:t>
      </w:r>
      <w:r w:rsidR="00365662" w:rsidRPr="00456A12">
        <w:rPr>
          <w:i/>
          <w:lang w:val="en-GB"/>
        </w:rPr>
        <w:tab/>
      </w:r>
    </w:p>
    <w:p w:rsidR="00365662" w:rsidRPr="00456A12" w:rsidRDefault="00FD650B" w:rsidP="00BB6E21">
      <w:pPr>
        <w:spacing w:after="0"/>
        <w:rPr>
          <w:i/>
          <w:lang w:val="en-GB"/>
        </w:rPr>
      </w:pPr>
      <w:r w:rsidRPr="00456A12">
        <w:rPr>
          <w:i/>
          <w:lang w:val="en-GB"/>
        </w:rPr>
        <w:t>30</w:t>
      </w:r>
      <w:r w:rsidR="00365662" w:rsidRPr="00456A12">
        <w:rPr>
          <w:i/>
          <w:lang w:val="en-GB"/>
        </w:rPr>
        <w:t xml:space="preserve"> </w:t>
      </w:r>
      <w:r w:rsidR="00BB6E21" w:rsidRPr="00456A12">
        <w:rPr>
          <w:i/>
          <w:lang w:val="en-GB"/>
        </w:rPr>
        <w:tab/>
      </w:r>
      <w:r w:rsidR="00365662" w:rsidRPr="00456A12">
        <w:rPr>
          <w:i/>
          <w:lang w:val="en-GB"/>
        </w:rPr>
        <w:t>(third meeting switch from nurse to oncological occupational physician) form of meeting 1 was used for the third meeting</w:t>
      </w:r>
      <w:r w:rsidR="00365662" w:rsidRPr="00456A12">
        <w:rPr>
          <w:i/>
          <w:lang w:val="en-GB"/>
        </w:rPr>
        <w:tab/>
      </w:r>
    </w:p>
    <w:p w:rsidR="00365662" w:rsidRPr="00456A12" w:rsidRDefault="00365662" w:rsidP="00365662">
      <w:pPr>
        <w:spacing w:after="0"/>
        <w:rPr>
          <w:lang w:val="en-GB"/>
        </w:rPr>
      </w:pPr>
    </w:p>
    <w:p w:rsidR="00365662" w:rsidRPr="00456A12" w:rsidRDefault="00365662" w:rsidP="00365662">
      <w:pPr>
        <w:spacing w:after="0"/>
        <w:rPr>
          <w:lang w:val="en-GB"/>
        </w:rPr>
      </w:pPr>
    </w:p>
    <w:p w:rsidR="00365662" w:rsidRPr="00456A12" w:rsidRDefault="00365662" w:rsidP="00365662">
      <w:pPr>
        <w:spacing w:after="0"/>
        <w:rPr>
          <w:lang w:val="en-GB"/>
        </w:rPr>
      </w:pPr>
    </w:p>
    <w:p w:rsidR="00365662" w:rsidRPr="00456A12" w:rsidRDefault="00365662" w:rsidP="00365662">
      <w:pPr>
        <w:spacing w:after="0"/>
        <w:rPr>
          <w:szCs w:val="20"/>
          <w:lang w:val="en-GB"/>
        </w:rPr>
        <w:sectPr w:rsidR="00365662" w:rsidRPr="00456A12">
          <w:footerReference w:type="default" r:id="rId9"/>
          <w:pgSz w:w="16838" w:h="11906" w:orient="landscape"/>
          <w:pgMar w:top="1276" w:right="1417" w:bottom="1417" w:left="1417" w:header="708" w:footer="708" w:gutter="0"/>
          <w:cols w:space="708"/>
        </w:sectPr>
      </w:pPr>
    </w:p>
    <w:p w:rsidR="00283ECE" w:rsidRDefault="002B2238" w:rsidP="00283ECE">
      <w:pPr>
        <w:spacing w:after="0"/>
        <w:rPr>
          <w:b/>
          <w:i/>
          <w:szCs w:val="20"/>
          <w:lang w:val="en-GB"/>
        </w:rPr>
      </w:pPr>
      <w:r>
        <w:rPr>
          <w:b/>
          <w:i/>
          <w:szCs w:val="20"/>
          <w:lang w:val="en-GB"/>
        </w:rPr>
        <w:lastRenderedPageBreak/>
        <w:t>Appendix</w:t>
      </w:r>
      <w:r w:rsidR="00283ECE">
        <w:rPr>
          <w:b/>
          <w:i/>
          <w:szCs w:val="20"/>
          <w:lang w:val="en-GB"/>
        </w:rPr>
        <w:t xml:space="preserve"> 2</w:t>
      </w:r>
    </w:p>
    <w:p w:rsidR="00283ECE" w:rsidRDefault="00283ECE" w:rsidP="00BB6E21">
      <w:pPr>
        <w:spacing w:after="0"/>
        <w:rPr>
          <w:lang w:val="en-GB"/>
        </w:rPr>
      </w:pPr>
    </w:p>
    <w:p w:rsidR="00365662" w:rsidRPr="00456A12" w:rsidRDefault="00BB6E21" w:rsidP="00BB6E21">
      <w:pPr>
        <w:spacing w:after="0"/>
        <w:rPr>
          <w:szCs w:val="20"/>
          <w:lang w:val="en-GB"/>
        </w:rPr>
      </w:pPr>
      <w:r w:rsidRPr="00456A12">
        <w:rPr>
          <w:lang w:val="en-GB"/>
        </w:rPr>
        <w:t xml:space="preserve">Detailed description </w:t>
      </w:r>
      <w:r w:rsidR="006F3F5D" w:rsidRPr="00456A12">
        <w:rPr>
          <w:lang w:val="en-GB"/>
        </w:rPr>
        <w:t xml:space="preserve">per meeting </w:t>
      </w:r>
      <w:r w:rsidRPr="00456A12">
        <w:rPr>
          <w:lang w:val="en-GB"/>
        </w:rPr>
        <w:t xml:space="preserve">of the </w:t>
      </w:r>
      <w:r w:rsidR="004F50F5" w:rsidRPr="00456A12">
        <w:rPr>
          <w:lang w:val="en-GB"/>
        </w:rPr>
        <w:t>elements</w:t>
      </w:r>
      <w:r w:rsidRPr="00456A12">
        <w:rPr>
          <w:lang w:val="en-GB"/>
        </w:rPr>
        <w:t xml:space="preserve"> </w:t>
      </w:r>
      <w:r w:rsidR="000B62E9" w:rsidRPr="00456A12">
        <w:rPr>
          <w:lang w:val="en-GB"/>
        </w:rPr>
        <w:t xml:space="preserve">to discuss with the patient </w:t>
      </w:r>
      <w:r w:rsidR="004F50F5" w:rsidRPr="00456A12">
        <w:rPr>
          <w:lang w:val="en-GB"/>
        </w:rPr>
        <w:t xml:space="preserve">in the work-related support meetings </w:t>
      </w:r>
    </w:p>
    <w:tbl>
      <w:tblPr>
        <w:tblW w:w="468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1"/>
        <w:gridCol w:w="7988"/>
      </w:tblGrid>
      <w:tr w:rsidR="00365662" w:rsidRPr="000C7353" w:rsidTr="00365662"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.1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.2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.3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.4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.5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.6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.7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.8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.9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.10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.11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.12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.13</w:t>
            </w:r>
          </w:p>
        </w:tc>
        <w:tc>
          <w:tcPr>
            <w:tcW w:w="4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5662" w:rsidRPr="00456A12" w:rsidRDefault="00365662">
            <w:pPr>
              <w:spacing w:after="0"/>
              <w:rPr>
                <w:szCs w:val="20"/>
                <w:highlight w:val="lightGray"/>
                <w:lang w:val="en-GB"/>
              </w:rPr>
            </w:pPr>
            <w:r w:rsidRPr="00456A12">
              <w:rPr>
                <w:szCs w:val="20"/>
                <w:highlight w:val="lightGray"/>
                <w:lang w:val="en-GB"/>
              </w:rPr>
              <w:t>Meeting 1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Which factors influence the limitations for the work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Are there other work-related problems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Discuss consequences due to limitations and complaints diagnosis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Is there advice for the consequences for the work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Discuss patient ‘wishes</w:t>
            </w:r>
            <w:r w:rsidR="004301CF" w:rsidRPr="00456A12">
              <w:rPr>
                <w:szCs w:val="20"/>
                <w:lang w:val="en-GB"/>
              </w:rPr>
              <w:t xml:space="preserve"> </w:t>
            </w:r>
            <w:r w:rsidRPr="00456A12">
              <w:rPr>
                <w:szCs w:val="20"/>
                <w:lang w:val="en-GB"/>
              </w:rPr>
              <w:t>about work-stay working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Discuss whether it is feasible to continue working (during treatment)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Inform patient about the importance of work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Discuss patient ‘wishes about openness of having cancer to manager/ colleagues</w:t>
            </w:r>
          </w:p>
          <w:p w:rsidR="00365662" w:rsidRPr="00456A12" w:rsidRDefault="00365662">
            <w:pPr>
              <w:spacing w:after="0"/>
              <w:rPr>
                <w:i/>
                <w:szCs w:val="20"/>
                <w:lang w:val="en-GB"/>
              </w:rPr>
            </w:pPr>
            <w:r w:rsidRPr="00456A12">
              <w:rPr>
                <w:i/>
                <w:szCs w:val="20"/>
                <w:lang w:val="en-GB"/>
              </w:rPr>
              <w:t xml:space="preserve">(OOP) extra– opinion OOP about work resumption </w:t>
            </w:r>
          </w:p>
          <w:p w:rsidR="00365662" w:rsidRPr="00456A12" w:rsidRDefault="00365662">
            <w:pPr>
              <w:spacing w:after="0"/>
              <w:rPr>
                <w:i/>
                <w:szCs w:val="20"/>
                <w:lang w:val="en-GB"/>
              </w:rPr>
            </w:pPr>
            <w:r w:rsidRPr="00456A12">
              <w:rPr>
                <w:i/>
                <w:szCs w:val="20"/>
                <w:lang w:val="en-GB"/>
              </w:rPr>
              <w:t xml:space="preserve">(OOP) extra– advice work about </w:t>
            </w:r>
            <w:r w:rsidR="00C82761" w:rsidRPr="00456A12">
              <w:rPr>
                <w:i/>
                <w:szCs w:val="20"/>
                <w:lang w:val="en-GB"/>
              </w:rPr>
              <w:t>e.g.</w:t>
            </w:r>
            <w:r w:rsidRPr="00456A12">
              <w:rPr>
                <w:i/>
                <w:szCs w:val="20"/>
                <w:lang w:val="en-GB"/>
              </w:rPr>
              <w:t xml:space="preserve"> work content, working hours, tasks etc. 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Goals for next meeting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Planning second meeting</w:t>
            </w:r>
          </w:p>
          <w:p w:rsidR="00365662" w:rsidRPr="00456A12" w:rsidRDefault="00365662">
            <w:pPr>
              <w:spacing w:after="0"/>
              <w:rPr>
                <w:szCs w:val="20"/>
                <w:highlight w:val="lightGray"/>
                <w:lang w:val="en-GB"/>
              </w:rPr>
            </w:pPr>
            <w:r w:rsidRPr="00456A12">
              <w:rPr>
                <w:szCs w:val="20"/>
                <w:lang w:val="en-GB"/>
              </w:rPr>
              <w:t>Duration</w:t>
            </w:r>
          </w:p>
        </w:tc>
      </w:tr>
      <w:tr w:rsidR="00365662" w:rsidRPr="000C7353" w:rsidTr="00365662"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.1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.2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.3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.4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.5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.6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.7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.8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.9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.10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.11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.12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.13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.14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.15</w:t>
            </w:r>
          </w:p>
        </w:tc>
        <w:tc>
          <w:tcPr>
            <w:tcW w:w="4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highlight w:val="lightGray"/>
                <w:lang w:val="en-GB"/>
              </w:rPr>
              <w:t>Meeting 2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To evaluate the work-related problems from the first meeting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Discuss new- other work/related problems compared to the first meeting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Discuss if there is contact with work environment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Discuss preparation for RTW /work already resumed?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Discuss bottlenecks resuming work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Discuss important moments within process of sick leave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Discuss elements left from the first meeting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Evaluate goal(s) from first meeting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Discuss if third meeting is necessary </w:t>
            </w:r>
          </w:p>
          <w:p w:rsidR="00365662" w:rsidRPr="00456A12" w:rsidRDefault="00365662">
            <w:pPr>
              <w:spacing w:after="0"/>
              <w:rPr>
                <w:i/>
                <w:szCs w:val="20"/>
                <w:lang w:val="en-GB"/>
              </w:rPr>
            </w:pPr>
            <w:r w:rsidRPr="00456A12">
              <w:rPr>
                <w:i/>
                <w:szCs w:val="20"/>
                <w:lang w:val="en-GB"/>
              </w:rPr>
              <w:t xml:space="preserve">(OOP) –advice work about </w:t>
            </w:r>
            <w:r w:rsidR="00C82761" w:rsidRPr="00456A12">
              <w:rPr>
                <w:i/>
                <w:szCs w:val="20"/>
                <w:lang w:val="en-GB"/>
              </w:rPr>
              <w:t>e.g.</w:t>
            </w:r>
            <w:r w:rsidRPr="00456A12">
              <w:rPr>
                <w:i/>
                <w:szCs w:val="20"/>
                <w:lang w:val="en-GB"/>
              </w:rPr>
              <w:t xml:space="preserve"> work content, working hours, tasks etc.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Setting goals for third meeting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Complete decision diagram 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Planning third meeting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No third meeting &gt; evaluate work-related support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Duration </w:t>
            </w:r>
          </w:p>
        </w:tc>
      </w:tr>
      <w:tr w:rsidR="00365662" w:rsidRPr="00456A12" w:rsidTr="00365662"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3.1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3.2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3.3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3.4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3.5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3.6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3.7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3.8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3.9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3.10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3.11</w:t>
            </w:r>
          </w:p>
        </w:tc>
        <w:tc>
          <w:tcPr>
            <w:tcW w:w="4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5662" w:rsidRPr="00456A12" w:rsidRDefault="00365662">
            <w:pPr>
              <w:spacing w:after="0"/>
              <w:rPr>
                <w:szCs w:val="20"/>
                <w:highlight w:val="lightGray"/>
                <w:lang w:val="en-GB"/>
              </w:rPr>
            </w:pPr>
            <w:r w:rsidRPr="00456A12">
              <w:rPr>
                <w:szCs w:val="20"/>
                <w:highlight w:val="lightGray"/>
                <w:lang w:val="en-GB"/>
              </w:rPr>
              <w:t>Meeting 3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To evaluate the work-related problems from the first meeting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Discuss new- other work/related problems compared to the first meeting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Discuss if there is contact with work environment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Discuss preparation for RTW /work already resumed?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Discuss bottlenecks resuming work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Discuss important moments within process of sick leave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Discuss elements left from the first/second meeting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Evaluate goal(s) from first/second meeting</w:t>
            </w:r>
          </w:p>
          <w:p w:rsidR="00365662" w:rsidRPr="00456A12" w:rsidRDefault="00365662">
            <w:pPr>
              <w:spacing w:after="0"/>
              <w:rPr>
                <w:i/>
                <w:szCs w:val="20"/>
                <w:lang w:val="en-GB"/>
              </w:rPr>
            </w:pPr>
            <w:r w:rsidRPr="00456A12">
              <w:rPr>
                <w:i/>
                <w:szCs w:val="20"/>
                <w:lang w:val="en-GB"/>
              </w:rPr>
              <w:t xml:space="preserve">(OOP) –advice work about </w:t>
            </w:r>
            <w:r w:rsidR="00C82761" w:rsidRPr="00456A12">
              <w:rPr>
                <w:i/>
                <w:szCs w:val="20"/>
                <w:lang w:val="en-GB"/>
              </w:rPr>
              <w:t>e.g.</w:t>
            </w:r>
            <w:r w:rsidRPr="00456A12">
              <w:rPr>
                <w:i/>
                <w:szCs w:val="20"/>
                <w:lang w:val="en-GB"/>
              </w:rPr>
              <w:t xml:space="preserve"> work content, working hours, tasks etc.</w:t>
            </w:r>
          </w:p>
          <w:p w:rsidR="00365662" w:rsidRPr="00456A12" w:rsidRDefault="00365662">
            <w:pPr>
              <w:spacing w:after="0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Evaluate work-related support</w:t>
            </w:r>
          </w:p>
          <w:p w:rsidR="00365662" w:rsidRPr="00456A12" w:rsidRDefault="00365662">
            <w:pPr>
              <w:spacing w:after="0"/>
              <w:rPr>
                <w:szCs w:val="20"/>
                <w:highlight w:val="lightGray"/>
                <w:lang w:val="en-GB"/>
              </w:rPr>
            </w:pPr>
            <w:r w:rsidRPr="00456A12">
              <w:rPr>
                <w:szCs w:val="20"/>
                <w:lang w:val="en-GB"/>
              </w:rPr>
              <w:t>Duration</w:t>
            </w:r>
          </w:p>
        </w:tc>
      </w:tr>
    </w:tbl>
    <w:p w:rsidR="00365662" w:rsidRPr="00456A12" w:rsidRDefault="00365662" w:rsidP="00365662">
      <w:pPr>
        <w:rPr>
          <w:lang w:val="en-GB"/>
        </w:rPr>
      </w:pPr>
    </w:p>
    <w:p w:rsidR="00540D1F" w:rsidRPr="00456A12" w:rsidRDefault="00540D1F" w:rsidP="007E1AEA">
      <w:pPr>
        <w:spacing w:line="480" w:lineRule="auto"/>
        <w:rPr>
          <w:szCs w:val="20"/>
          <w:lang w:val="en-GB"/>
        </w:rPr>
      </w:pPr>
    </w:p>
    <w:p w:rsidR="00860C38" w:rsidRPr="00456A12" w:rsidRDefault="004301CF" w:rsidP="00955056">
      <w:pPr>
        <w:spacing w:line="480" w:lineRule="auto"/>
        <w:rPr>
          <w:i/>
          <w:szCs w:val="20"/>
          <w:lang w:val="en-GB"/>
        </w:rPr>
      </w:pPr>
      <w:r w:rsidRPr="00456A12">
        <w:rPr>
          <w:i/>
          <w:szCs w:val="20"/>
          <w:lang w:val="en-GB"/>
        </w:rPr>
        <w:t xml:space="preserve"> </w:t>
      </w:r>
    </w:p>
    <w:sectPr w:rsidR="00860C38" w:rsidRPr="00456A12" w:rsidSect="00365662">
      <w:pgSz w:w="11906" w:h="16838"/>
      <w:pgMar w:top="1417" w:right="1416" w:bottom="1417" w:left="1417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4AEC" w:rsidRDefault="00344AEC" w:rsidP="00005E67">
      <w:pPr>
        <w:spacing w:after="0" w:line="240" w:lineRule="auto"/>
      </w:pPr>
      <w:r>
        <w:separator/>
      </w:r>
    </w:p>
  </w:endnote>
  <w:endnote w:type="continuationSeparator" w:id="0">
    <w:p w:rsidR="00344AEC" w:rsidRDefault="00344AEC" w:rsidP="00005E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3C07" w:rsidRPr="00005E67" w:rsidRDefault="00CA3C07">
    <w:pPr>
      <w:pStyle w:val="Footer"/>
      <w:jc w:val="right"/>
      <w:rPr>
        <w:sz w:val="16"/>
        <w:szCs w:val="16"/>
      </w:rPr>
    </w:pPr>
    <w:r w:rsidRPr="00005E67">
      <w:rPr>
        <w:sz w:val="16"/>
        <w:szCs w:val="16"/>
      </w:rPr>
      <w:fldChar w:fldCharType="begin"/>
    </w:r>
    <w:r w:rsidRPr="00005E67">
      <w:rPr>
        <w:sz w:val="16"/>
        <w:szCs w:val="16"/>
      </w:rPr>
      <w:instrText>PAGE   \* MERGEFORMAT</w:instrText>
    </w:r>
    <w:r w:rsidRPr="00005E67">
      <w:rPr>
        <w:sz w:val="16"/>
        <w:szCs w:val="16"/>
      </w:rPr>
      <w:fldChar w:fldCharType="separate"/>
    </w:r>
    <w:r w:rsidR="00B0276A">
      <w:rPr>
        <w:noProof/>
        <w:sz w:val="16"/>
        <w:szCs w:val="16"/>
      </w:rPr>
      <w:t>2</w:t>
    </w:r>
    <w:r w:rsidRPr="00005E67">
      <w:rPr>
        <w:sz w:val="16"/>
        <w:szCs w:val="16"/>
      </w:rPr>
      <w:fldChar w:fldCharType="end"/>
    </w:r>
  </w:p>
  <w:p w:rsidR="00CA3C07" w:rsidRDefault="00CA3C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4AEC" w:rsidRDefault="00344AEC" w:rsidP="00005E67">
      <w:pPr>
        <w:spacing w:after="0" w:line="240" w:lineRule="auto"/>
      </w:pPr>
      <w:r>
        <w:separator/>
      </w:r>
    </w:p>
  </w:footnote>
  <w:footnote w:type="continuationSeparator" w:id="0">
    <w:p w:rsidR="00344AEC" w:rsidRDefault="00344AEC" w:rsidP="00005E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42601"/>
    <w:multiLevelType w:val="multilevel"/>
    <w:tmpl w:val="3A02E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2F0602"/>
    <w:multiLevelType w:val="hybridMultilevel"/>
    <w:tmpl w:val="0A06F934"/>
    <w:lvl w:ilvl="0" w:tplc="76761C4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E1F29AAE">
      <w:start w:val="1"/>
      <w:numFmt w:val="decimal"/>
      <w:lvlText w:val="%2"/>
      <w:lvlJc w:val="left"/>
      <w:pPr>
        <w:ind w:left="1080" w:hanging="360"/>
      </w:pPr>
      <w:rPr>
        <w:rFonts w:hint="default"/>
      </w:rPr>
    </w:lvl>
    <w:lvl w:ilvl="2" w:tplc="FA18FBAE">
      <w:start w:val="1"/>
      <w:numFmt w:val="decimal"/>
      <w:lvlText w:val="%3)"/>
      <w:lvlJc w:val="left"/>
      <w:pPr>
        <w:ind w:left="1980" w:hanging="360"/>
      </w:pPr>
      <w:rPr>
        <w:rFonts w:hint="default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E07514B"/>
    <w:multiLevelType w:val="hybridMultilevel"/>
    <w:tmpl w:val="93B4D3B2"/>
    <w:lvl w:ilvl="0" w:tplc="B2BA14A6">
      <w:numFmt w:val="bullet"/>
      <w:lvlText w:val=""/>
      <w:lvlJc w:val="left"/>
      <w:pPr>
        <w:ind w:left="1065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3">
    <w:nsid w:val="16AF7219"/>
    <w:multiLevelType w:val="hybridMultilevel"/>
    <w:tmpl w:val="4A26F43E"/>
    <w:lvl w:ilvl="0" w:tplc="19D8DB36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597332"/>
    <w:multiLevelType w:val="hybridMultilevel"/>
    <w:tmpl w:val="9C62F23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E94A05"/>
    <w:multiLevelType w:val="hybridMultilevel"/>
    <w:tmpl w:val="3A6EDFEE"/>
    <w:lvl w:ilvl="0" w:tplc="7918FC1A">
      <w:start w:val="1"/>
      <w:numFmt w:val="lowerLetter"/>
      <w:lvlText w:val="(%1)"/>
      <w:lvlJc w:val="left"/>
      <w:pPr>
        <w:ind w:left="142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6">
    <w:nsid w:val="253A48FE"/>
    <w:multiLevelType w:val="hybridMultilevel"/>
    <w:tmpl w:val="EEA6F35C"/>
    <w:lvl w:ilvl="0" w:tplc="7918FC1A">
      <w:start w:val="1"/>
      <w:numFmt w:val="lowerLetter"/>
      <w:lvlText w:val="(%1)"/>
      <w:lvlJc w:val="left"/>
      <w:pPr>
        <w:ind w:left="142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7">
    <w:nsid w:val="29D1782E"/>
    <w:multiLevelType w:val="hybridMultilevel"/>
    <w:tmpl w:val="2E70D5C8"/>
    <w:lvl w:ilvl="0" w:tplc="0413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>
    <w:nsid w:val="2A971001"/>
    <w:multiLevelType w:val="hybridMultilevel"/>
    <w:tmpl w:val="1640FA5E"/>
    <w:lvl w:ilvl="0" w:tplc="D6422258">
      <w:start w:val="1"/>
      <w:numFmt w:val="lowerLetter"/>
      <w:lvlText w:val="(%1)"/>
      <w:lvlJc w:val="left"/>
      <w:pPr>
        <w:ind w:left="142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9">
    <w:nsid w:val="3BA44EE3"/>
    <w:multiLevelType w:val="hybridMultilevel"/>
    <w:tmpl w:val="75440DE0"/>
    <w:lvl w:ilvl="0" w:tplc="85187532">
      <w:start w:val="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34244F"/>
    <w:multiLevelType w:val="hybridMultilevel"/>
    <w:tmpl w:val="2BA84D72"/>
    <w:lvl w:ilvl="0" w:tplc="9B163816">
      <w:start w:val="1"/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2B73442"/>
    <w:multiLevelType w:val="hybridMultilevel"/>
    <w:tmpl w:val="0BB213B6"/>
    <w:lvl w:ilvl="0" w:tplc="456E187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6DC25D1"/>
    <w:multiLevelType w:val="hybridMultilevel"/>
    <w:tmpl w:val="4530BCAE"/>
    <w:lvl w:ilvl="0" w:tplc="057A945E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50830650"/>
    <w:multiLevelType w:val="hybridMultilevel"/>
    <w:tmpl w:val="3A6EDFEE"/>
    <w:lvl w:ilvl="0" w:tplc="7918FC1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4">
    <w:nsid w:val="52623484"/>
    <w:multiLevelType w:val="hybridMultilevel"/>
    <w:tmpl w:val="9A064FBC"/>
    <w:lvl w:ilvl="0" w:tplc="A9BC170C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38974C6"/>
    <w:multiLevelType w:val="hybridMultilevel"/>
    <w:tmpl w:val="0DD26F48"/>
    <w:lvl w:ilvl="0" w:tplc="E9D4EE56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50D0A78"/>
    <w:multiLevelType w:val="hybridMultilevel"/>
    <w:tmpl w:val="90F46230"/>
    <w:lvl w:ilvl="0" w:tplc="7918FC1A">
      <w:start w:val="1"/>
      <w:numFmt w:val="lowerLetter"/>
      <w:lvlText w:val="(%1)"/>
      <w:lvlJc w:val="left"/>
      <w:pPr>
        <w:ind w:left="142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7">
    <w:nsid w:val="58284E1A"/>
    <w:multiLevelType w:val="hybridMultilevel"/>
    <w:tmpl w:val="A63CDD70"/>
    <w:lvl w:ilvl="0" w:tplc="C84ECE30">
      <w:start w:val="1"/>
      <w:numFmt w:val="decimal"/>
      <w:lvlText w:val="(%1)"/>
      <w:lvlJc w:val="left"/>
      <w:pPr>
        <w:ind w:left="177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98226BD"/>
    <w:multiLevelType w:val="hybridMultilevel"/>
    <w:tmpl w:val="474A4B6A"/>
    <w:lvl w:ilvl="0" w:tplc="0058847E">
      <w:start w:val="2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0BF5B8B"/>
    <w:multiLevelType w:val="hybridMultilevel"/>
    <w:tmpl w:val="80F0049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398134F"/>
    <w:multiLevelType w:val="hybridMultilevel"/>
    <w:tmpl w:val="865E39A2"/>
    <w:lvl w:ilvl="0" w:tplc="A1942B40">
      <w:start w:val="2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F902E0D"/>
    <w:multiLevelType w:val="hybridMultilevel"/>
    <w:tmpl w:val="A63CDD70"/>
    <w:lvl w:ilvl="0" w:tplc="C84ECE30">
      <w:start w:val="1"/>
      <w:numFmt w:val="decimal"/>
      <w:lvlText w:val="(%1)"/>
      <w:lvlJc w:val="left"/>
      <w:pPr>
        <w:ind w:left="177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73793E1B"/>
    <w:multiLevelType w:val="hybridMultilevel"/>
    <w:tmpl w:val="3FECCA92"/>
    <w:lvl w:ilvl="0" w:tplc="699CECF6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4C15208"/>
    <w:multiLevelType w:val="hybridMultilevel"/>
    <w:tmpl w:val="6D5CE292"/>
    <w:lvl w:ilvl="0" w:tplc="C016A8F6">
      <w:start w:val="100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4DA2343"/>
    <w:multiLevelType w:val="hybridMultilevel"/>
    <w:tmpl w:val="3A6EDFEE"/>
    <w:lvl w:ilvl="0" w:tplc="7918FC1A">
      <w:start w:val="1"/>
      <w:numFmt w:val="lowerLetter"/>
      <w:lvlText w:val="(%1)"/>
      <w:lvlJc w:val="left"/>
      <w:pPr>
        <w:ind w:left="142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48" w:hanging="360"/>
      </w:pPr>
    </w:lvl>
    <w:lvl w:ilvl="2" w:tplc="0413001B" w:tentative="1">
      <w:start w:val="1"/>
      <w:numFmt w:val="lowerRoman"/>
      <w:lvlText w:val="%3."/>
      <w:lvlJc w:val="right"/>
      <w:pPr>
        <w:ind w:left="2868" w:hanging="180"/>
      </w:pPr>
    </w:lvl>
    <w:lvl w:ilvl="3" w:tplc="0413000F" w:tentative="1">
      <w:start w:val="1"/>
      <w:numFmt w:val="decimal"/>
      <w:lvlText w:val="%4."/>
      <w:lvlJc w:val="left"/>
      <w:pPr>
        <w:ind w:left="3588" w:hanging="360"/>
      </w:pPr>
    </w:lvl>
    <w:lvl w:ilvl="4" w:tplc="04130019" w:tentative="1">
      <w:start w:val="1"/>
      <w:numFmt w:val="lowerLetter"/>
      <w:lvlText w:val="%5."/>
      <w:lvlJc w:val="left"/>
      <w:pPr>
        <w:ind w:left="4308" w:hanging="360"/>
      </w:pPr>
    </w:lvl>
    <w:lvl w:ilvl="5" w:tplc="0413001B" w:tentative="1">
      <w:start w:val="1"/>
      <w:numFmt w:val="lowerRoman"/>
      <w:lvlText w:val="%6."/>
      <w:lvlJc w:val="right"/>
      <w:pPr>
        <w:ind w:left="5028" w:hanging="180"/>
      </w:pPr>
    </w:lvl>
    <w:lvl w:ilvl="6" w:tplc="0413000F" w:tentative="1">
      <w:start w:val="1"/>
      <w:numFmt w:val="decimal"/>
      <w:lvlText w:val="%7."/>
      <w:lvlJc w:val="left"/>
      <w:pPr>
        <w:ind w:left="5748" w:hanging="360"/>
      </w:pPr>
    </w:lvl>
    <w:lvl w:ilvl="7" w:tplc="04130019" w:tentative="1">
      <w:start w:val="1"/>
      <w:numFmt w:val="lowerLetter"/>
      <w:lvlText w:val="%8."/>
      <w:lvlJc w:val="left"/>
      <w:pPr>
        <w:ind w:left="6468" w:hanging="360"/>
      </w:pPr>
    </w:lvl>
    <w:lvl w:ilvl="8" w:tplc="04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5">
    <w:nsid w:val="75410A04"/>
    <w:multiLevelType w:val="hybridMultilevel"/>
    <w:tmpl w:val="D108D414"/>
    <w:lvl w:ilvl="0" w:tplc="BEEABF12">
      <w:start w:val="1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761E2905"/>
    <w:multiLevelType w:val="hybridMultilevel"/>
    <w:tmpl w:val="A9D6F6B4"/>
    <w:lvl w:ilvl="0" w:tplc="0413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>
    <w:nsid w:val="76D93A83"/>
    <w:multiLevelType w:val="hybridMultilevel"/>
    <w:tmpl w:val="CE10D8E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93C3D6A"/>
    <w:multiLevelType w:val="hybridMultilevel"/>
    <w:tmpl w:val="13A2A21E"/>
    <w:lvl w:ilvl="0" w:tplc="53CC134E">
      <w:start w:val="1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FCD3E42"/>
    <w:multiLevelType w:val="hybridMultilevel"/>
    <w:tmpl w:val="4176CD92"/>
    <w:lvl w:ilvl="0" w:tplc="3146CD80">
      <w:start w:val="1004"/>
      <w:numFmt w:val="decimal"/>
      <w:lvlText w:val="%1"/>
      <w:lvlJc w:val="left"/>
      <w:pPr>
        <w:ind w:left="780" w:hanging="42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8"/>
  </w:num>
  <w:num w:numId="4">
    <w:abstractNumId w:val="13"/>
  </w:num>
  <w:num w:numId="5">
    <w:abstractNumId w:val="18"/>
  </w:num>
  <w:num w:numId="6">
    <w:abstractNumId w:val="20"/>
  </w:num>
  <w:num w:numId="7">
    <w:abstractNumId w:val="25"/>
  </w:num>
  <w:num w:numId="8">
    <w:abstractNumId w:val="15"/>
  </w:num>
  <w:num w:numId="9">
    <w:abstractNumId w:val="17"/>
  </w:num>
  <w:num w:numId="10">
    <w:abstractNumId w:val="12"/>
  </w:num>
  <w:num w:numId="11">
    <w:abstractNumId w:val="19"/>
  </w:num>
  <w:num w:numId="12">
    <w:abstractNumId w:val="27"/>
  </w:num>
  <w:num w:numId="13">
    <w:abstractNumId w:val="28"/>
  </w:num>
  <w:num w:numId="14">
    <w:abstractNumId w:val="22"/>
  </w:num>
  <w:num w:numId="15">
    <w:abstractNumId w:val="29"/>
  </w:num>
  <w:num w:numId="16">
    <w:abstractNumId w:val="23"/>
  </w:num>
  <w:num w:numId="17">
    <w:abstractNumId w:val="14"/>
  </w:num>
  <w:num w:numId="18">
    <w:abstractNumId w:val="7"/>
  </w:num>
  <w:num w:numId="19">
    <w:abstractNumId w:val="26"/>
  </w:num>
  <w:num w:numId="20">
    <w:abstractNumId w:val="9"/>
  </w:num>
  <w:num w:numId="21">
    <w:abstractNumId w:val="16"/>
  </w:num>
  <w:num w:numId="22">
    <w:abstractNumId w:val="24"/>
  </w:num>
  <w:num w:numId="23">
    <w:abstractNumId w:val="5"/>
  </w:num>
  <w:num w:numId="24">
    <w:abstractNumId w:val="6"/>
  </w:num>
  <w:num w:numId="25">
    <w:abstractNumId w:val="3"/>
  </w:num>
  <w:num w:numId="26">
    <w:abstractNumId w:val="10"/>
  </w:num>
  <w:num w:numId="27">
    <w:abstractNumId w:val="21"/>
  </w:num>
  <w:num w:numId="28">
    <w:abstractNumId w:val="11"/>
  </w:num>
  <w:num w:numId="29">
    <w:abstractNumId w:val="2"/>
  </w:num>
  <w:num w:numId="30">
    <w:abstractNumId w:val="0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5xvvxp0atzf3e0fr4vzr0zvtsdwafsz5es&quot;&gt;delphi1&lt;record-ids&gt;&lt;item&gt;2&lt;/item&gt;&lt;item&gt;4&lt;/item&gt;&lt;item&gt;13&lt;/item&gt;&lt;item&gt;55&lt;/item&gt;&lt;item&gt;65&lt;/item&gt;&lt;item&gt;75&lt;/item&gt;&lt;item&gt;77&lt;/item&gt;&lt;item&gt;95&lt;/item&gt;&lt;item&gt;123&lt;/item&gt;&lt;item&gt;126&lt;/item&gt;&lt;item&gt;127&lt;/item&gt;&lt;item&gt;136&lt;/item&gt;&lt;item&gt;137&lt;/item&gt;&lt;item&gt;138&lt;/item&gt;&lt;item&gt;149&lt;/item&gt;&lt;item&gt;150&lt;/item&gt;&lt;item&gt;151&lt;/item&gt;&lt;item&gt;152&lt;/item&gt;&lt;item&gt;154&lt;/item&gt;&lt;item&gt;156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/record-ids&gt;&lt;/item&gt;&lt;/Libraries&gt;"/>
  </w:docVars>
  <w:rsids>
    <w:rsidRoot w:val="00860C38"/>
    <w:rsid w:val="00000ABC"/>
    <w:rsid w:val="000041A3"/>
    <w:rsid w:val="000052CE"/>
    <w:rsid w:val="00005E67"/>
    <w:rsid w:val="0000741B"/>
    <w:rsid w:val="000075EE"/>
    <w:rsid w:val="00007B89"/>
    <w:rsid w:val="00010F62"/>
    <w:rsid w:val="00011F3E"/>
    <w:rsid w:val="000121BE"/>
    <w:rsid w:val="00014036"/>
    <w:rsid w:val="00014371"/>
    <w:rsid w:val="00015753"/>
    <w:rsid w:val="00016692"/>
    <w:rsid w:val="000167A5"/>
    <w:rsid w:val="00020D45"/>
    <w:rsid w:val="000213D1"/>
    <w:rsid w:val="00021852"/>
    <w:rsid w:val="00021B30"/>
    <w:rsid w:val="00022206"/>
    <w:rsid w:val="00022473"/>
    <w:rsid w:val="0002296C"/>
    <w:rsid w:val="000231C2"/>
    <w:rsid w:val="00023A29"/>
    <w:rsid w:val="00023F6D"/>
    <w:rsid w:val="000247E4"/>
    <w:rsid w:val="00027EED"/>
    <w:rsid w:val="00030D97"/>
    <w:rsid w:val="00030F2E"/>
    <w:rsid w:val="0003167D"/>
    <w:rsid w:val="000317AD"/>
    <w:rsid w:val="00032F01"/>
    <w:rsid w:val="000334C1"/>
    <w:rsid w:val="00033EA0"/>
    <w:rsid w:val="00034EE0"/>
    <w:rsid w:val="000353AA"/>
    <w:rsid w:val="0003552C"/>
    <w:rsid w:val="0004009E"/>
    <w:rsid w:val="0004027E"/>
    <w:rsid w:val="000434A2"/>
    <w:rsid w:val="0004399A"/>
    <w:rsid w:val="00044194"/>
    <w:rsid w:val="00045232"/>
    <w:rsid w:val="00051956"/>
    <w:rsid w:val="00051C55"/>
    <w:rsid w:val="000528BA"/>
    <w:rsid w:val="00052CB2"/>
    <w:rsid w:val="000545AB"/>
    <w:rsid w:val="000545FC"/>
    <w:rsid w:val="000554C7"/>
    <w:rsid w:val="00055DF7"/>
    <w:rsid w:val="0005641D"/>
    <w:rsid w:val="000564E4"/>
    <w:rsid w:val="000566BB"/>
    <w:rsid w:val="00056EAF"/>
    <w:rsid w:val="000575DE"/>
    <w:rsid w:val="0005773F"/>
    <w:rsid w:val="00057BE4"/>
    <w:rsid w:val="000606C7"/>
    <w:rsid w:val="00061E56"/>
    <w:rsid w:val="00062FFC"/>
    <w:rsid w:val="00063761"/>
    <w:rsid w:val="00063E69"/>
    <w:rsid w:val="0006426A"/>
    <w:rsid w:val="000645A5"/>
    <w:rsid w:val="00065DED"/>
    <w:rsid w:val="00066AC0"/>
    <w:rsid w:val="000707E6"/>
    <w:rsid w:val="00070CB1"/>
    <w:rsid w:val="00071A8D"/>
    <w:rsid w:val="00071CBF"/>
    <w:rsid w:val="000735D2"/>
    <w:rsid w:val="000748DD"/>
    <w:rsid w:val="00077406"/>
    <w:rsid w:val="00077B16"/>
    <w:rsid w:val="00077C39"/>
    <w:rsid w:val="00083416"/>
    <w:rsid w:val="0008454F"/>
    <w:rsid w:val="0008491B"/>
    <w:rsid w:val="0008571D"/>
    <w:rsid w:val="0008605A"/>
    <w:rsid w:val="00086D55"/>
    <w:rsid w:val="00087194"/>
    <w:rsid w:val="00087732"/>
    <w:rsid w:val="00090C50"/>
    <w:rsid w:val="00091912"/>
    <w:rsid w:val="00091923"/>
    <w:rsid w:val="000938DC"/>
    <w:rsid w:val="00094AE5"/>
    <w:rsid w:val="00095B1E"/>
    <w:rsid w:val="00095B70"/>
    <w:rsid w:val="00096718"/>
    <w:rsid w:val="00097349"/>
    <w:rsid w:val="00097963"/>
    <w:rsid w:val="000A0F9E"/>
    <w:rsid w:val="000A1FD5"/>
    <w:rsid w:val="000A22D1"/>
    <w:rsid w:val="000A2B15"/>
    <w:rsid w:val="000A2CFC"/>
    <w:rsid w:val="000A329E"/>
    <w:rsid w:val="000A3C1E"/>
    <w:rsid w:val="000A44B8"/>
    <w:rsid w:val="000A52EC"/>
    <w:rsid w:val="000A54DF"/>
    <w:rsid w:val="000A5A18"/>
    <w:rsid w:val="000A60EA"/>
    <w:rsid w:val="000A6417"/>
    <w:rsid w:val="000A7D1A"/>
    <w:rsid w:val="000B035E"/>
    <w:rsid w:val="000B17D4"/>
    <w:rsid w:val="000B2122"/>
    <w:rsid w:val="000B49AC"/>
    <w:rsid w:val="000B4E8F"/>
    <w:rsid w:val="000B6283"/>
    <w:rsid w:val="000B62E9"/>
    <w:rsid w:val="000C070B"/>
    <w:rsid w:val="000C0F01"/>
    <w:rsid w:val="000C1C0C"/>
    <w:rsid w:val="000C249E"/>
    <w:rsid w:val="000C2F49"/>
    <w:rsid w:val="000C33A5"/>
    <w:rsid w:val="000C5726"/>
    <w:rsid w:val="000C5B51"/>
    <w:rsid w:val="000C5FA1"/>
    <w:rsid w:val="000C67A4"/>
    <w:rsid w:val="000C7353"/>
    <w:rsid w:val="000C7BB0"/>
    <w:rsid w:val="000D0606"/>
    <w:rsid w:val="000D153D"/>
    <w:rsid w:val="000D1E08"/>
    <w:rsid w:val="000D2762"/>
    <w:rsid w:val="000D290A"/>
    <w:rsid w:val="000D482F"/>
    <w:rsid w:val="000D621A"/>
    <w:rsid w:val="000D70E0"/>
    <w:rsid w:val="000D7803"/>
    <w:rsid w:val="000E09EA"/>
    <w:rsid w:val="000E0B40"/>
    <w:rsid w:val="000E351F"/>
    <w:rsid w:val="000E438A"/>
    <w:rsid w:val="000E4BE9"/>
    <w:rsid w:val="000E601C"/>
    <w:rsid w:val="000E6026"/>
    <w:rsid w:val="000F02D1"/>
    <w:rsid w:val="000F2A6A"/>
    <w:rsid w:val="000F2B32"/>
    <w:rsid w:val="000F4857"/>
    <w:rsid w:val="000F4E3B"/>
    <w:rsid w:val="000F6208"/>
    <w:rsid w:val="000F67C7"/>
    <w:rsid w:val="000F77C5"/>
    <w:rsid w:val="0010039A"/>
    <w:rsid w:val="00101147"/>
    <w:rsid w:val="00103921"/>
    <w:rsid w:val="00105863"/>
    <w:rsid w:val="0010661F"/>
    <w:rsid w:val="0010758E"/>
    <w:rsid w:val="001076BF"/>
    <w:rsid w:val="001106CF"/>
    <w:rsid w:val="00110CD8"/>
    <w:rsid w:val="0011187B"/>
    <w:rsid w:val="00113783"/>
    <w:rsid w:val="00113D16"/>
    <w:rsid w:val="00114B08"/>
    <w:rsid w:val="00114BF0"/>
    <w:rsid w:val="0011526E"/>
    <w:rsid w:val="0011549B"/>
    <w:rsid w:val="00116162"/>
    <w:rsid w:val="00116840"/>
    <w:rsid w:val="00116A6D"/>
    <w:rsid w:val="001174DC"/>
    <w:rsid w:val="001175E5"/>
    <w:rsid w:val="00117786"/>
    <w:rsid w:val="00120061"/>
    <w:rsid w:val="001208FF"/>
    <w:rsid w:val="00120A5D"/>
    <w:rsid w:val="00120FDF"/>
    <w:rsid w:val="00121158"/>
    <w:rsid w:val="00122EF5"/>
    <w:rsid w:val="00123492"/>
    <w:rsid w:val="001273B3"/>
    <w:rsid w:val="0013271C"/>
    <w:rsid w:val="00132E42"/>
    <w:rsid w:val="001342AA"/>
    <w:rsid w:val="00134C69"/>
    <w:rsid w:val="00135372"/>
    <w:rsid w:val="0013559F"/>
    <w:rsid w:val="00135C49"/>
    <w:rsid w:val="00140B0D"/>
    <w:rsid w:val="00142827"/>
    <w:rsid w:val="00142924"/>
    <w:rsid w:val="001429F6"/>
    <w:rsid w:val="001430A9"/>
    <w:rsid w:val="0014479E"/>
    <w:rsid w:val="00144D48"/>
    <w:rsid w:val="00145034"/>
    <w:rsid w:val="00145AC5"/>
    <w:rsid w:val="0014666A"/>
    <w:rsid w:val="00150E9F"/>
    <w:rsid w:val="00152F88"/>
    <w:rsid w:val="001553C6"/>
    <w:rsid w:val="0015573B"/>
    <w:rsid w:val="001558B9"/>
    <w:rsid w:val="00155C87"/>
    <w:rsid w:val="001572D2"/>
    <w:rsid w:val="001616FB"/>
    <w:rsid w:val="001628D0"/>
    <w:rsid w:val="00162963"/>
    <w:rsid w:val="00162F53"/>
    <w:rsid w:val="001630FB"/>
    <w:rsid w:val="00165702"/>
    <w:rsid w:val="001677F4"/>
    <w:rsid w:val="00170A8E"/>
    <w:rsid w:val="00171131"/>
    <w:rsid w:val="00172066"/>
    <w:rsid w:val="001735C3"/>
    <w:rsid w:val="00173AE7"/>
    <w:rsid w:val="0017440A"/>
    <w:rsid w:val="001758D1"/>
    <w:rsid w:val="00175B30"/>
    <w:rsid w:val="00176F2C"/>
    <w:rsid w:val="001770B0"/>
    <w:rsid w:val="00177812"/>
    <w:rsid w:val="00177A47"/>
    <w:rsid w:val="001801D7"/>
    <w:rsid w:val="001807D8"/>
    <w:rsid w:val="00180A73"/>
    <w:rsid w:val="00181939"/>
    <w:rsid w:val="00183467"/>
    <w:rsid w:val="00183E1B"/>
    <w:rsid w:val="00185698"/>
    <w:rsid w:val="00185912"/>
    <w:rsid w:val="00185ACC"/>
    <w:rsid w:val="0018699B"/>
    <w:rsid w:val="00186BDA"/>
    <w:rsid w:val="00186D2C"/>
    <w:rsid w:val="00187991"/>
    <w:rsid w:val="00187DB8"/>
    <w:rsid w:val="001917D7"/>
    <w:rsid w:val="0019181B"/>
    <w:rsid w:val="00191DEA"/>
    <w:rsid w:val="001928FB"/>
    <w:rsid w:val="00197558"/>
    <w:rsid w:val="001A0678"/>
    <w:rsid w:val="001A170C"/>
    <w:rsid w:val="001A1C9E"/>
    <w:rsid w:val="001A1F8C"/>
    <w:rsid w:val="001A7AC5"/>
    <w:rsid w:val="001A7F0B"/>
    <w:rsid w:val="001B008F"/>
    <w:rsid w:val="001B099E"/>
    <w:rsid w:val="001B1E68"/>
    <w:rsid w:val="001B2F75"/>
    <w:rsid w:val="001B338B"/>
    <w:rsid w:val="001B3F4D"/>
    <w:rsid w:val="001B5FE8"/>
    <w:rsid w:val="001B6E8F"/>
    <w:rsid w:val="001C113D"/>
    <w:rsid w:val="001C29EA"/>
    <w:rsid w:val="001C41BA"/>
    <w:rsid w:val="001C4FB2"/>
    <w:rsid w:val="001C7722"/>
    <w:rsid w:val="001C7A48"/>
    <w:rsid w:val="001D37E7"/>
    <w:rsid w:val="001D39B5"/>
    <w:rsid w:val="001D63B1"/>
    <w:rsid w:val="001D67FD"/>
    <w:rsid w:val="001D7CA0"/>
    <w:rsid w:val="001E2AAC"/>
    <w:rsid w:val="001E4446"/>
    <w:rsid w:val="001E54AF"/>
    <w:rsid w:val="001E5F3E"/>
    <w:rsid w:val="001E6704"/>
    <w:rsid w:val="001F0500"/>
    <w:rsid w:val="001F115D"/>
    <w:rsid w:val="001F1ECD"/>
    <w:rsid w:val="001F5188"/>
    <w:rsid w:val="001F5954"/>
    <w:rsid w:val="001F6762"/>
    <w:rsid w:val="001F764A"/>
    <w:rsid w:val="001F77E7"/>
    <w:rsid w:val="002020F4"/>
    <w:rsid w:val="00203587"/>
    <w:rsid w:val="0020463B"/>
    <w:rsid w:val="00205CD5"/>
    <w:rsid w:val="0020722D"/>
    <w:rsid w:val="00210AA9"/>
    <w:rsid w:val="00210AD2"/>
    <w:rsid w:val="00211D8E"/>
    <w:rsid w:val="00212592"/>
    <w:rsid w:val="00212DA6"/>
    <w:rsid w:val="002156B8"/>
    <w:rsid w:val="00217CB2"/>
    <w:rsid w:val="00222F73"/>
    <w:rsid w:val="00223415"/>
    <w:rsid w:val="002243D3"/>
    <w:rsid w:val="00225337"/>
    <w:rsid w:val="00226271"/>
    <w:rsid w:val="00227F66"/>
    <w:rsid w:val="0023117B"/>
    <w:rsid w:val="00231444"/>
    <w:rsid w:val="002316E0"/>
    <w:rsid w:val="00232E6C"/>
    <w:rsid w:val="00234970"/>
    <w:rsid w:val="00234D8F"/>
    <w:rsid w:val="00236DDE"/>
    <w:rsid w:val="002378F7"/>
    <w:rsid w:val="00240632"/>
    <w:rsid w:val="0024197A"/>
    <w:rsid w:val="002424FF"/>
    <w:rsid w:val="00243E8F"/>
    <w:rsid w:val="00244D3C"/>
    <w:rsid w:val="002451FC"/>
    <w:rsid w:val="0024582E"/>
    <w:rsid w:val="00245DDC"/>
    <w:rsid w:val="002463C9"/>
    <w:rsid w:val="00246B7E"/>
    <w:rsid w:val="00247504"/>
    <w:rsid w:val="00251914"/>
    <w:rsid w:val="00252C17"/>
    <w:rsid w:val="0025495F"/>
    <w:rsid w:val="002553E9"/>
    <w:rsid w:val="00255968"/>
    <w:rsid w:val="00255A7F"/>
    <w:rsid w:val="002603E4"/>
    <w:rsid w:val="00260492"/>
    <w:rsid w:val="002612F0"/>
    <w:rsid w:val="00262FB4"/>
    <w:rsid w:val="0026373A"/>
    <w:rsid w:val="002637F2"/>
    <w:rsid w:val="00265494"/>
    <w:rsid w:val="002661D1"/>
    <w:rsid w:val="00266944"/>
    <w:rsid w:val="00270067"/>
    <w:rsid w:val="00272BDC"/>
    <w:rsid w:val="00274EBC"/>
    <w:rsid w:val="002755B7"/>
    <w:rsid w:val="00275BFB"/>
    <w:rsid w:val="002767C7"/>
    <w:rsid w:val="002767ED"/>
    <w:rsid w:val="002768B5"/>
    <w:rsid w:val="002779AB"/>
    <w:rsid w:val="00282CBC"/>
    <w:rsid w:val="00283AFE"/>
    <w:rsid w:val="00283ECE"/>
    <w:rsid w:val="00284AAA"/>
    <w:rsid w:val="00285222"/>
    <w:rsid w:val="002855DF"/>
    <w:rsid w:val="00285D7D"/>
    <w:rsid w:val="0028707B"/>
    <w:rsid w:val="0028790D"/>
    <w:rsid w:val="0029275D"/>
    <w:rsid w:val="00293589"/>
    <w:rsid w:val="00293888"/>
    <w:rsid w:val="00294E1A"/>
    <w:rsid w:val="00295226"/>
    <w:rsid w:val="0029604C"/>
    <w:rsid w:val="002977B3"/>
    <w:rsid w:val="00297C82"/>
    <w:rsid w:val="002A0186"/>
    <w:rsid w:val="002A087B"/>
    <w:rsid w:val="002A0886"/>
    <w:rsid w:val="002A0BA8"/>
    <w:rsid w:val="002A0EFC"/>
    <w:rsid w:val="002A0FE2"/>
    <w:rsid w:val="002A0FE4"/>
    <w:rsid w:val="002A1ADF"/>
    <w:rsid w:val="002A35C6"/>
    <w:rsid w:val="002A3E00"/>
    <w:rsid w:val="002A6962"/>
    <w:rsid w:val="002A731F"/>
    <w:rsid w:val="002A793C"/>
    <w:rsid w:val="002B10B1"/>
    <w:rsid w:val="002B2238"/>
    <w:rsid w:val="002B439D"/>
    <w:rsid w:val="002B4774"/>
    <w:rsid w:val="002B4F77"/>
    <w:rsid w:val="002B584A"/>
    <w:rsid w:val="002B73D2"/>
    <w:rsid w:val="002B7EE7"/>
    <w:rsid w:val="002C1ADB"/>
    <w:rsid w:val="002C1EE3"/>
    <w:rsid w:val="002C2696"/>
    <w:rsid w:val="002C3521"/>
    <w:rsid w:val="002C374F"/>
    <w:rsid w:val="002C3E8C"/>
    <w:rsid w:val="002C585E"/>
    <w:rsid w:val="002C6360"/>
    <w:rsid w:val="002C6E76"/>
    <w:rsid w:val="002C720E"/>
    <w:rsid w:val="002C7988"/>
    <w:rsid w:val="002C7BA2"/>
    <w:rsid w:val="002D0436"/>
    <w:rsid w:val="002D0477"/>
    <w:rsid w:val="002D0A74"/>
    <w:rsid w:val="002D1F36"/>
    <w:rsid w:val="002D5FF4"/>
    <w:rsid w:val="002D6617"/>
    <w:rsid w:val="002D7DAB"/>
    <w:rsid w:val="002E04E1"/>
    <w:rsid w:val="002E2F55"/>
    <w:rsid w:val="002E2FC9"/>
    <w:rsid w:val="002E445D"/>
    <w:rsid w:val="002E5FC2"/>
    <w:rsid w:val="002E74D1"/>
    <w:rsid w:val="002E7BFE"/>
    <w:rsid w:val="002F1146"/>
    <w:rsid w:val="002F2047"/>
    <w:rsid w:val="002F2661"/>
    <w:rsid w:val="002F59FB"/>
    <w:rsid w:val="002F64DC"/>
    <w:rsid w:val="002F6E74"/>
    <w:rsid w:val="002F751A"/>
    <w:rsid w:val="002F7C6F"/>
    <w:rsid w:val="00300513"/>
    <w:rsid w:val="00300A5C"/>
    <w:rsid w:val="00305DD8"/>
    <w:rsid w:val="003065AF"/>
    <w:rsid w:val="0030662E"/>
    <w:rsid w:val="003101CC"/>
    <w:rsid w:val="00310D43"/>
    <w:rsid w:val="00311D3B"/>
    <w:rsid w:val="00315DB3"/>
    <w:rsid w:val="00315DF8"/>
    <w:rsid w:val="003165A5"/>
    <w:rsid w:val="00316CA8"/>
    <w:rsid w:val="003204C6"/>
    <w:rsid w:val="003209DE"/>
    <w:rsid w:val="0032468B"/>
    <w:rsid w:val="00324FD4"/>
    <w:rsid w:val="00325C1A"/>
    <w:rsid w:val="00325F37"/>
    <w:rsid w:val="0032644D"/>
    <w:rsid w:val="00326722"/>
    <w:rsid w:val="0033135E"/>
    <w:rsid w:val="003326B4"/>
    <w:rsid w:val="00333D2A"/>
    <w:rsid w:val="00333EBB"/>
    <w:rsid w:val="00334364"/>
    <w:rsid w:val="003347DB"/>
    <w:rsid w:val="00334CCD"/>
    <w:rsid w:val="0033578D"/>
    <w:rsid w:val="00335DC6"/>
    <w:rsid w:val="00336062"/>
    <w:rsid w:val="00341AD3"/>
    <w:rsid w:val="00341E94"/>
    <w:rsid w:val="00344AEC"/>
    <w:rsid w:val="00345C36"/>
    <w:rsid w:val="00350D39"/>
    <w:rsid w:val="003512E7"/>
    <w:rsid w:val="0035186B"/>
    <w:rsid w:val="003525BD"/>
    <w:rsid w:val="00352BEE"/>
    <w:rsid w:val="0035333D"/>
    <w:rsid w:val="003537FA"/>
    <w:rsid w:val="00353A21"/>
    <w:rsid w:val="00353C25"/>
    <w:rsid w:val="00354075"/>
    <w:rsid w:val="003546DB"/>
    <w:rsid w:val="0035534C"/>
    <w:rsid w:val="003625A0"/>
    <w:rsid w:val="00362657"/>
    <w:rsid w:val="003626EF"/>
    <w:rsid w:val="00363B66"/>
    <w:rsid w:val="00364AB1"/>
    <w:rsid w:val="00365114"/>
    <w:rsid w:val="00365662"/>
    <w:rsid w:val="0036713F"/>
    <w:rsid w:val="003700D5"/>
    <w:rsid w:val="003711C5"/>
    <w:rsid w:val="003728CC"/>
    <w:rsid w:val="00372A8B"/>
    <w:rsid w:val="00372AFE"/>
    <w:rsid w:val="00376084"/>
    <w:rsid w:val="0037748F"/>
    <w:rsid w:val="00377C86"/>
    <w:rsid w:val="003823FF"/>
    <w:rsid w:val="00383F73"/>
    <w:rsid w:val="00385928"/>
    <w:rsid w:val="00387B00"/>
    <w:rsid w:val="00387BB3"/>
    <w:rsid w:val="003942D0"/>
    <w:rsid w:val="0039627B"/>
    <w:rsid w:val="00396CC9"/>
    <w:rsid w:val="00396E1A"/>
    <w:rsid w:val="00397EA6"/>
    <w:rsid w:val="003A08C4"/>
    <w:rsid w:val="003A20D3"/>
    <w:rsid w:val="003A2AAF"/>
    <w:rsid w:val="003A36C5"/>
    <w:rsid w:val="003A5E01"/>
    <w:rsid w:val="003A709D"/>
    <w:rsid w:val="003A76A9"/>
    <w:rsid w:val="003A7AE5"/>
    <w:rsid w:val="003B02A7"/>
    <w:rsid w:val="003B05AD"/>
    <w:rsid w:val="003B08DB"/>
    <w:rsid w:val="003B1AF2"/>
    <w:rsid w:val="003B412D"/>
    <w:rsid w:val="003B54F6"/>
    <w:rsid w:val="003B7B7F"/>
    <w:rsid w:val="003C05F7"/>
    <w:rsid w:val="003C180E"/>
    <w:rsid w:val="003C2981"/>
    <w:rsid w:val="003C2C05"/>
    <w:rsid w:val="003C3C09"/>
    <w:rsid w:val="003C43CA"/>
    <w:rsid w:val="003D1F39"/>
    <w:rsid w:val="003D2B45"/>
    <w:rsid w:val="003D36DF"/>
    <w:rsid w:val="003D3EDF"/>
    <w:rsid w:val="003D50C4"/>
    <w:rsid w:val="003D6D6D"/>
    <w:rsid w:val="003D6DAF"/>
    <w:rsid w:val="003D72CA"/>
    <w:rsid w:val="003E0629"/>
    <w:rsid w:val="003E0CA3"/>
    <w:rsid w:val="003E14C9"/>
    <w:rsid w:val="003E1A32"/>
    <w:rsid w:val="003E1F9C"/>
    <w:rsid w:val="003E3F1A"/>
    <w:rsid w:val="003E429B"/>
    <w:rsid w:val="003E4614"/>
    <w:rsid w:val="003E6C39"/>
    <w:rsid w:val="003E702D"/>
    <w:rsid w:val="003E706A"/>
    <w:rsid w:val="003E7133"/>
    <w:rsid w:val="003E76BF"/>
    <w:rsid w:val="003E7AAD"/>
    <w:rsid w:val="003F0541"/>
    <w:rsid w:val="003F07AE"/>
    <w:rsid w:val="003F0E49"/>
    <w:rsid w:val="003F1A94"/>
    <w:rsid w:val="003F3E91"/>
    <w:rsid w:val="003F41E7"/>
    <w:rsid w:val="003F4893"/>
    <w:rsid w:val="003F4B8B"/>
    <w:rsid w:val="003F50B8"/>
    <w:rsid w:val="003F5617"/>
    <w:rsid w:val="003F5E94"/>
    <w:rsid w:val="003F6596"/>
    <w:rsid w:val="003F6905"/>
    <w:rsid w:val="003F6E77"/>
    <w:rsid w:val="003F71CA"/>
    <w:rsid w:val="00400324"/>
    <w:rsid w:val="004009CC"/>
    <w:rsid w:val="00400DBB"/>
    <w:rsid w:val="00401A36"/>
    <w:rsid w:val="00402EAF"/>
    <w:rsid w:val="00402F5D"/>
    <w:rsid w:val="00404BBB"/>
    <w:rsid w:val="00407DE0"/>
    <w:rsid w:val="00410A5E"/>
    <w:rsid w:val="004143BA"/>
    <w:rsid w:val="00415757"/>
    <w:rsid w:val="00416719"/>
    <w:rsid w:val="00421CD2"/>
    <w:rsid w:val="004222BD"/>
    <w:rsid w:val="00422D37"/>
    <w:rsid w:val="00424E25"/>
    <w:rsid w:val="00425366"/>
    <w:rsid w:val="00425860"/>
    <w:rsid w:val="00425A34"/>
    <w:rsid w:val="00425D1C"/>
    <w:rsid w:val="00426D6E"/>
    <w:rsid w:val="00427587"/>
    <w:rsid w:val="00427A65"/>
    <w:rsid w:val="004301CF"/>
    <w:rsid w:val="00430E9F"/>
    <w:rsid w:val="004317F9"/>
    <w:rsid w:val="00431D9F"/>
    <w:rsid w:val="0043344A"/>
    <w:rsid w:val="004338B1"/>
    <w:rsid w:val="004363BE"/>
    <w:rsid w:val="00436DCF"/>
    <w:rsid w:val="0043756D"/>
    <w:rsid w:val="004377D5"/>
    <w:rsid w:val="00440839"/>
    <w:rsid w:val="00440AB4"/>
    <w:rsid w:val="00441DA8"/>
    <w:rsid w:val="00442C64"/>
    <w:rsid w:val="004431D1"/>
    <w:rsid w:val="004431EC"/>
    <w:rsid w:val="004432E7"/>
    <w:rsid w:val="00443CC4"/>
    <w:rsid w:val="004451D1"/>
    <w:rsid w:val="004452EE"/>
    <w:rsid w:val="00445A68"/>
    <w:rsid w:val="00446457"/>
    <w:rsid w:val="0044762E"/>
    <w:rsid w:val="00447678"/>
    <w:rsid w:val="004500F7"/>
    <w:rsid w:val="00452294"/>
    <w:rsid w:val="004522AB"/>
    <w:rsid w:val="00452B9C"/>
    <w:rsid w:val="00453B28"/>
    <w:rsid w:val="004545C3"/>
    <w:rsid w:val="00455934"/>
    <w:rsid w:val="00456A12"/>
    <w:rsid w:val="00456E2B"/>
    <w:rsid w:val="00457AA5"/>
    <w:rsid w:val="004606A5"/>
    <w:rsid w:val="0046139D"/>
    <w:rsid w:val="00461747"/>
    <w:rsid w:val="0046186F"/>
    <w:rsid w:val="00461D1D"/>
    <w:rsid w:val="00462907"/>
    <w:rsid w:val="004708A0"/>
    <w:rsid w:val="004708F8"/>
    <w:rsid w:val="00470C77"/>
    <w:rsid w:val="0047402C"/>
    <w:rsid w:val="00474FB9"/>
    <w:rsid w:val="00475950"/>
    <w:rsid w:val="00475C29"/>
    <w:rsid w:val="00477FB1"/>
    <w:rsid w:val="00480296"/>
    <w:rsid w:val="00480300"/>
    <w:rsid w:val="00480F3E"/>
    <w:rsid w:val="00481B94"/>
    <w:rsid w:val="00481FB0"/>
    <w:rsid w:val="00482B46"/>
    <w:rsid w:val="00483B87"/>
    <w:rsid w:val="00484DF2"/>
    <w:rsid w:val="00490E41"/>
    <w:rsid w:val="00490F6D"/>
    <w:rsid w:val="00492423"/>
    <w:rsid w:val="00493E42"/>
    <w:rsid w:val="00495204"/>
    <w:rsid w:val="00495F2A"/>
    <w:rsid w:val="00496A69"/>
    <w:rsid w:val="004A1F72"/>
    <w:rsid w:val="004A42B6"/>
    <w:rsid w:val="004A5C87"/>
    <w:rsid w:val="004A708F"/>
    <w:rsid w:val="004B05CF"/>
    <w:rsid w:val="004B200D"/>
    <w:rsid w:val="004B2D70"/>
    <w:rsid w:val="004B42EB"/>
    <w:rsid w:val="004B46B4"/>
    <w:rsid w:val="004B714C"/>
    <w:rsid w:val="004B7D16"/>
    <w:rsid w:val="004C047A"/>
    <w:rsid w:val="004C0EFC"/>
    <w:rsid w:val="004C12CB"/>
    <w:rsid w:val="004C1E53"/>
    <w:rsid w:val="004C2874"/>
    <w:rsid w:val="004C2E40"/>
    <w:rsid w:val="004C402E"/>
    <w:rsid w:val="004C4127"/>
    <w:rsid w:val="004C515D"/>
    <w:rsid w:val="004C587B"/>
    <w:rsid w:val="004C63E4"/>
    <w:rsid w:val="004D456E"/>
    <w:rsid w:val="004D4937"/>
    <w:rsid w:val="004D568A"/>
    <w:rsid w:val="004D5ACD"/>
    <w:rsid w:val="004D5F17"/>
    <w:rsid w:val="004D637A"/>
    <w:rsid w:val="004D73A0"/>
    <w:rsid w:val="004E0564"/>
    <w:rsid w:val="004E0C52"/>
    <w:rsid w:val="004E0FC2"/>
    <w:rsid w:val="004E1783"/>
    <w:rsid w:val="004E208C"/>
    <w:rsid w:val="004E38D0"/>
    <w:rsid w:val="004E40DD"/>
    <w:rsid w:val="004E4C1C"/>
    <w:rsid w:val="004F1B11"/>
    <w:rsid w:val="004F25D3"/>
    <w:rsid w:val="004F325C"/>
    <w:rsid w:val="004F50F5"/>
    <w:rsid w:val="004F702C"/>
    <w:rsid w:val="004F7BF4"/>
    <w:rsid w:val="005001AC"/>
    <w:rsid w:val="00500358"/>
    <w:rsid w:val="0050045A"/>
    <w:rsid w:val="00500C9C"/>
    <w:rsid w:val="0050184A"/>
    <w:rsid w:val="00501C55"/>
    <w:rsid w:val="0050428B"/>
    <w:rsid w:val="0050462F"/>
    <w:rsid w:val="00504E90"/>
    <w:rsid w:val="00506F2E"/>
    <w:rsid w:val="00510E30"/>
    <w:rsid w:val="00511413"/>
    <w:rsid w:val="00512AFC"/>
    <w:rsid w:val="00512D13"/>
    <w:rsid w:val="00513DCA"/>
    <w:rsid w:val="00515B22"/>
    <w:rsid w:val="00517FCF"/>
    <w:rsid w:val="005201EC"/>
    <w:rsid w:val="00520697"/>
    <w:rsid w:val="00520EBB"/>
    <w:rsid w:val="005223E1"/>
    <w:rsid w:val="00522AD5"/>
    <w:rsid w:val="005254BB"/>
    <w:rsid w:val="00530D13"/>
    <w:rsid w:val="00531A0A"/>
    <w:rsid w:val="00532B67"/>
    <w:rsid w:val="00534911"/>
    <w:rsid w:val="00534FA1"/>
    <w:rsid w:val="0053526E"/>
    <w:rsid w:val="005352F6"/>
    <w:rsid w:val="00535B86"/>
    <w:rsid w:val="005365A0"/>
    <w:rsid w:val="00537B6F"/>
    <w:rsid w:val="005402FC"/>
    <w:rsid w:val="00540D1F"/>
    <w:rsid w:val="005411B2"/>
    <w:rsid w:val="00541BFB"/>
    <w:rsid w:val="0054368B"/>
    <w:rsid w:val="00547161"/>
    <w:rsid w:val="005472B4"/>
    <w:rsid w:val="00547F5C"/>
    <w:rsid w:val="0055207A"/>
    <w:rsid w:val="0055274E"/>
    <w:rsid w:val="00552942"/>
    <w:rsid w:val="00553263"/>
    <w:rsid w:val="00553B78"/>
    <w:rsid w:val="00555AB5"/>
    <w:rsid w:val="00556FEA"/>
    <w:rsid w:val="0055742E"/>
    <w:rsid w:val="00560312"/>
    <w:rsid w:val="00560419"/>
    <w:rsid w:val="005629FE"/>
    <w:rsid w:val="00562D3E"/>
    <w:rsid w:val="0056439F"/>
    <w:rsid w:val="005647AC"/>
    <w:rsid w:val="0056499E"/>
    <w:rsid w:val="00564D87"/>
    <w:rsid w:val="00565531"/>
    <w:rsid w:val="00565D93"/>
    <w:rsid w:val="00573BBC"/>
    <w:rsid w:val="00574490"/>
    <w:rsid w:val="00574BE7"/>
    <w:rsid w:val="00574C60"/>
    <w:rsid w:val="00575B32"/>
    <w:rsid w:val="005774CC"/>
    <w:rsid w:val="00580743"/>
    <w:rsid w:val="00580BCD"/>
    <w:rsid w:val="005825F8"/>
    <w:rsid w:val="00582A1D"/>
    <w:rsid w:val="00582EB3"/>
    <w:rsid w:val="005831C6"/>
    <w:rsid w:val="00583405"/>
    <w:rsid w:val="0058467A"/>
    <w:rsid w:val="005846A3"/>
    <w:rsid w:val="00590343"/>
    <w:rsid w:val="00590EB5"/>
    <w:rsid w:val="00591CCB"/>
    <w:rsid w:val="00593B8D"/>
    <w:rsid w:val="00593EB3"/>
    <w:rsid w:val="00594436"/>
    <w:rsid w:val="00594A98"/>
    <w:rsid w:val="00594ED8"/>
    <w:rsid w:val="005960AD"/>
    <w:rsid w:val="005A105B"/>
    <w:rsid w:val="005A247F"/>
    <w:rsid w:val="005A274D"/>
    <w:rsid w:val="005A2CFE"/>
    <w:rsid w:val="005A3C79"/>
    <w:rsid w:val="005A5287"/>
    <w:rsid w:val="005A53DB"/>
    <w:rsid w:val="005A5D20"/>
    <w:rsid w:val="005A6918"/>
    <w:rsid w:val="005B0430"/>
    <w:rsid w:val="005B2E6E"/>
    <w:rsid w:val="005B3572"/>
    <w:rsid w:val="005B43A1"/>
    <w:rsid w:val="005C061C"/>
    <w:rsid w:val="005C0F94"/>
    <w:rsid w:val="005C131F"/>
    <w:rsid w:val="005C3279"/>
    <w:rsid w:val="005C42BA"/>
    <w:rsid w:val="005C4EAB"/>
    <w:rsid w:val="005C57E5"/>
    <w:rsid w:val="005C6150"/>
    <w:rsid w:val="005C6496"/>
    <w:rsid w:val="005C6669"/>
    <w:rsid w:val="005C7FBF"/>
    <w:rsid w:val="005D056C"/>
    <w:rsid w:val="005D1807"/>
    <w:rsid w:val="005D3366"/>
    <w:rsid w:val="005D3BC9"/>
    <w:rsid w:val="005D52E2"/>
    <w:rsid w:val="005D76F8"/>
    <w:rsid w:val="005E0474"/>
    <w:rsid w:val="005E3416"/>
    <w:rsid w:val="005E358D"/>
    <w:rsid w:val="005E4DD4"/>
    <w:rsid w:val="005E6172"/>
    <w:rsid w:val="005E6DFF"/>
    <w:rsid w:val="005F06F2"/>
    <w:rsid w:val="005F0997"/>
    <w:rsid w:val="005F09C4"/>
    <w:rsid w:val="005F1057"/>
    <w:rsid w:val="005F1956"/>
    <w:rsid w:val="005F4D02"/>
    <w:rsid w:val="005F5721"/>
    <w:rsid w:val="005F6FB0"/>
    <w:rsid w:val="005F785D"/>
    <w:rsid w:val="0060159D"/>
    <w:rsid w:val="006035D8"/>
    <w:rsid w:val="0060519C"/>
    <w:rsid w:val="006056B9"/>
    <w:rsid w:val="006066C1"/>
    <w:rsid w:val="00607EEE"/>
    <w:rsid w:val="006107AD"/>
    <w:rsid w:val="00610F0F"/>
    <w:rsid w:val="006118AC"/>
    <w:rsid w:val="0061294A"/>
    <w:rsid w:val="006136FF"/>
    <w:rsid w:val="00613703"/>
    <w:rsid w:val="00614022"/>
    <w:rsid w:val="00615409"/>
    <w:rsid w:val="006157FE"/>
    <w:rsid w:val="0061666B"/>
    <w:rsid w:val="00616C1C"/>
    <w:rsid w:val="00617B8D"/>
    <w:rsid w:val="00622A90"/>
    <w:rsid w:val="00623939"/>
    <w:rsid w:val="0062486B"/>
    <w:rsid w:val="00624ECF"/>
    <w:rsid w:val="0062798A"/>
    <w:rsid w:val="00630D25"/>
    <w:rsid w:val="006340DF"/>
    <w:rsid w:val="0063414A"/>
    <w:rsid w:val="0063429B"/>
    <w:rsid w:val="00635379"/>
    <w:rsid w:val="0063659B"/>
    <w:rsid w:val="00636A45"/>
    <w:rsid w:val="00636B38"/>
    <w:rsid w:val="0063702C"/>
    <w:rsid w:val="00637795"/>
    <w:rsid w:val="006400AB"/>
    <w:rsid w:val="006407CA"/>
    <w:rsid w:val="00640A74"/>
    <w:rsid w:val="00640B37"/>
    <w:rsid w:val="00642EA4"/>
    <w:rsid w:val="006432AC"/>
    <w:rsid w:val="00645B86"/>
    <w:rsid w:val="0064641C"/>
    <w:rsid w:val="00646447"/>
    <w:rsid w:val="006469EA"/>
    <w:rsid w:val="00647163"/>
    <w:rsid w:val="00647F8D"/>
    <w:rsid w:val="0065046D"/>
    <w:rsid w:val="006509BA"/>
    <w:rsid w:val="006525A5"/>
    <w:rsid w:val="006526A0"/>
    <w:rsid w:val="00652F73"/>
    <w:rsid w:val="00653E0E"/>
    <w:rsid w:val="006543FB"/>
    <w:rsid w:val="00654B26"/>
    <w:rsid w:val="00656144"/>
    <w:rsid w:val="00657880"/>
    <w:rsid w:val="00660D08"/>
    <w:rsid w:val="0066106F"/>
    <w:rsid w:val="00664DD7"/>
    <w:rsid w:val="006700B5"/>
    <w:rsid w:val="006706CE"/>
    <w:rsid w:val="0067091C"/>
    <w:rsid w:val="00671B8A"/>
    <w:rsid w:val="00674115"/>
    <w:rsid w:val="0067550A"/>
    <w:rsid w:val="0067561D"/>
    <w:rsid w:val="00682203"/>
    <w:rsid w:val="00682305"/>
    <w:rsid w:val="006826FD"/>
    <w:rsid w:val="00682F96"/>
    <w:rsid w:val="006833ED"/>
    <w:rsid w:val="0068377A"/>
    <w:rsid w:val="00683DEC"/>
    <w:rsid w:val="0068421A"/>
    <w:rsid w:val="00684F56"/>
    <w:rsid w:val="00686341"/>
    <w:rsid w:val="00686504"/>
    <w:rsid w:val="006865CE"/>
    <w:rsid w:val="0069224C"/>
    <w:rsid w:val="0069339A"/>
    <w:rsid w:val="006947E0"/>
    <w:rsid w:val="006949BC"/>
    <w:rsid w:val="006950F0"/>
    <w:rsid w:val="0069519F"/>
    <w:rsid w:val="0069621F"/>
    <w:rsid w:val="0069700B"/>
    <w:rsid w:val="006A0C0C"/>
    <w:rsid w:val="006A203F"/>
    <w:rsid w:val="006A3125"/>
    <w:rsid w:val="006A3D8F"/>
    <w:rsid w:val="006A5107"/>
    <w:rsid w:val="006A54D8"/>
    <w:rsid w:val="006A7083"/>
    <w:rsid w:val="006A71FB"/>
    <w:rsid w:val="006A7354"/>
    <w:rsid w:val="006B04A4"/>
    <w:rsid w:val="006B1163"/>
    <w:rsid w:val="006B1651"/>
    <w:rsid w:val="006B1754"/>
    <w:rsid w:val="006B4082"/>
    <w:rsid w:val="006B4557"/>
    <w:rsid w:val="006B512C"/>
    <w:rsid w:val="006B73ED"/>
    <w:rsid w:val="006C063F"/>
    <w:rsid w:val="006C0C02"/>
    <w:rsid w:val="006C104A"/>
    <w:rsid w:val="006C13D5"/>
    <w:rsid w:val="006C4E54"/>
    <w:rsid w:val="006C5BB0"/>
    <w:rsid w:val="006C5F06"/>
    <w:rsid w:val="006C65E8"/>
    <w:rsid w:val="006C6DD2"/>
    <w:rsid w:val="006C75DA"/>
    <w:rsid w:val="006D0B3C"/>
    <w:rsid w:val="006D125A"/>
    <w:rsid w:val="006D1FB2"/>
    <w:rsid w:val="006D390B"/>
    <w:rsid w:val="006D3C68"/>
    <w:rsid w:val="006D4028"/>
    <w:rsid w:val="006D5BBF"/>
    <w:rsid w:val="006D6021"/>
    <w:rsid w:val="006D6128"/>
    <w:rsid w:val="006D6459"/>
    <w:rsid w:val="006D7B52"/>
    <w:rsid w:val="006E02E0"/>
    <w:rsid w:val="006E0E76"/>
    <w:rsid w:val="006E1BB4"/>
    <w:rsid w:val="006E407F"/>
    <w:rsid w:val="006E52D1"/>
    <w:rsid w:val="006E5324"/>
    <w:rsid w:val="006E5574"/>
    <w:rsid w:val="006E5BD2"/>
    <w:rsid w:val="006E5FC8"/>
    <w:rsid w:val="006E6616"/>
    <w:rsid w:val="006F0E6F"/>
    <w:rsid w:val="006F3D39"/>
    <w:rsid w:val="006F3F5D"/>
    <w:rsid w:val="006F425E"/>
    <w:rsid w:val="0070279A"/>
    <w:rsid w:val="0070295C"/>
    <w:rsid w:val="00705C66"/>
    <w:rsid w:val="00705E6B"/>
    <w:rsid w:val="007072D2"/>
    <w:rsid w:val="007112B7"/>
    <w:rsid w:val="00711A5D"/>
    <w:rsid w:val="00712EBA"/>
    <w:rsid w:val="007131C5"/>
    <w:rsid w:val="0071379C"/>
    <w:rsid w:val="00715D83"/>
    <w:rsid w:val="00716102"/>
    <w:rsid w:val="00717241"/>
    <w:rsid w:val="00717B7B"/>
    <w:rsid w:val="00720B6D"/>
    <w:rsid w:val="00720C37"/>
    <w:rsid w:val="00722693"/>
    <w:rsid w:val="00722B6D"/>
    <w:rsid w:val="00722D80"/>
    <w:rsid w:val="007233D9"/>
    <w:rsid w:val="00724276"/>
    <w:rsid w:val="00724372"/>
    <w:rsid w:val="00724C6E"/>
    <w:rsid w:val="00724C9F"/>
    <w:rsid w:val="00724FEA"/>
    <w:rsid w:val="007256C0"/>
    <w:rsid w:val="00725E2F"/>
    <w:rsid w:val="0072655A"/>
    <w:rsid w:val="00726CA5"/>
    <w:rsid w:val="007277FC"/>
    <w:rsid w:val="00727D08"/>
    <w:rsid w:val="00730AA5"/>
    <w:rsid w:val="00730B27"/>
    <w:rsid w:val="00731BFF"/>
    <w:rsid w:val="00732F24"/>
    <w:rsid w:val="007344BC"/>
    <w:rsid w:val="00735198"/>
    <w:rsid w:val="007354BA"/>
    <w:rsid w:val="00735672"/>
    <w:rsid w:val="0073569D"/>
    <w:rsid w:val="0073601B"/>
    <w:rsid w:val="0074080E"/>
    <w:rsid w:val="007412A1"/>
    <w:rsid w:val="007424F2"/>
    <w:rsid w:val="0074283C"/>
    <w:rsid w:val="00744495"/>
    <w:rsid w:val="007444C7"/>
    <w:rsid w:val="00744B48"/>
    <w:rsid w:val="0074540A"/>
    <w:rsid w:val="00745562"/>
    <w:rsid w:val="0074560F"/>
    <w:rsid w:val="00745A56"/>
    <w:rsid w:val="007463E1"/>
    <w:rsid w:val="0074647F"/>
    <w:rsid w:val="007464BA"/>
    <w:rsid w:val="00746804"/>
    <w:rsid w:val="007478B0"/>
    <w:rsid w:val="0075003A"/>
    <w:rsid w:val="00751D6E"/>
    <w:rsid w:val="00752D4E"/>
    <w:rsid w:val="00753AFD"/>
    <w:rsid w:val="00753F46"/>
    <w:rsid w:val="007558FE"/>
    <w:rsid w:val="007578E6"/>
    <w:rsid w:val="00761890"/>
    <w:rsid w:val="00761FD3"/>
    <w:rsid w:val="0076272D"/>
    <w:rsid w:val="007630DC"/>
    <w:rsid w:val="00763AD0"/>
    <w:rsid w:val="007642F5"/>
    <w:rsid w:val="00764964"/>
    <w:rsid w:val="007670D8"/>
    <w:rsid w:val="007672A0"/>
    <w:rsid w:val="00767F1B"/>
    <w:rsid w:val="00767F1D"/>
    <w:rsid w:val="007709D2"/>
    <w:rsid w:val="00772666"/>
    <w:rsid w:val="00773A86"/>
    <w:rsid w:val="00774429"/>
    <w:rsid w:val="0077597B"/>
    <w:rsid w:val="00776240"/>
    <w:rsid w:val="007765C4"/>
    <w:rsid w:val="00781366"/>
    <w:rsid w:val="00782458"/>
    <w:rsid w:val="00782C5E"/>
    <w:rsid w:val="00783898"/>
    <w:rsid w:val="00785281"/>
    <w:rsid w:val="00785386"/>
    <w:rsid w:val="00790A06"/>
    <w:rsid w:val="0079115F"/>
    <w:rsid w:val="00791EBA"/>
    <w:rsid w:val="00792406"/>
    <w:rsid w:val="0079319E"/>
    <w:rsid w:val="00793E82"/>
    <w:rsid w:val="0079701E"/>
    <w:rsid w:val="007A07E7"/>
    <w:rsid w:val="007A0907"/>
    <w:rsid w:val="007A3FBF"/>
    <w:rsid w:val="007A476B"/>
    <w:rsid w:val="007A5058"/>
    <w:rsid w:val="007A7409"/>
    <w:rsid w:val="007A7C6F"/>
    <w:rsid w:val="007B1A70"/>
    <w:rsid w:val="007B2EEE"/>
    <w:rsid w:val="007B42B3"/>
    <w:rsid w:val="007B4664"/>
    <w:rsid w:val="007B5BA3"/>
    <w:rsid w:val="007B6527"/>
    <w:rsid w:val="007B6E3B"/>
    <w:rsid w:val="007B77F4"/>
    <w:rsid w:val="007C0A34"/>
    <w:rsid w:val="007C0DF0"/>
    <w:rsid w:val="007C2BE0"/>
    <w:rsid w:val="007C3102"/>
    <w:rsid w:val="007C4126"/>
    <w:rsid w:val="007C513B"/>
    <w:rsid w:val="007C56FD"/>
    <w:rsid w:val="007C5BC0"/>
    <w:rsid w:val="007C5C7A"/>
    <w:rsid w:val="007D00E8"/>
    <w:rsid w:val="007D10F2"/>
    <w:rsid w:val="007D1CA6"/>
    <w:rsid w:val="007D4573"/>
    <w:rsid w:val="007D4F0F"/>
    <w:rsid w:val="007D50FC"/>
    <w:rsid w:val="007D5281"/>
    <w:rsid w:val="007D5432"/>
    <w:rsid w:val="007D5B16"/>
    <w:rsid w:val="007D6520"/>
    <w:rsid w:val="007D7194"/>
    <w:rsid w:val="007E1AEA"/>
    <w:rsid w:val="007E1D37"/>
    <w:rsid w:val="007E23B8"/>
    <w:rsid w:val="007E34CC"/>
    <w:rsid w:val="007E367A"/>
    <w:rsid w:val="007E36C1"/>
    <w:rsid w:val="007E530E"/>
    <w:rsid w:val="007E5A45"/>
    <w:rsid w:val="007F0B1E"/>
    <w:rsid w:val="007F0EC3"/>
    <w:rsid w:val="007F127D"/>
    <w:rsid w:val="007F1A71"/>
    <w:rsid w:val="007F2188"/>
    <w:rsid w:val="007F2472"/>
    <w:rsid w:val="007F25F0"/>
    <w:rsid w:val="007F443B"/>
    <w:rsid w:val="007F4DEF"/>
    <w:rsid w:val="007F4FDD"/>
    <w:rsid w:val="008006E0"/>
    <w:rsid w:val="00801D77"/>
    <w:rsid w:val="0080449F"/>
    <w:rsid w:val="008057FD"/>
    <w:rsid w:val="00805EB9"/>
    <w:rsid w:val="008077F8"/>
    <w:rsid w:val="00807DC1"/>
    <w:rsid w:val="008134BC"/>
    <w:rsid w:val="00813735"/>
    <w:rsid w:val="008138B1"/>
    <w:rsid w:val="0081421C"/>
    <w:rsid w:val="00815160"/>
    <w:rsid w:val="00815C1D"/>
    <w:rsid w:val="00815D7A"/>
    <w:rsid w:val="008165C5"/>
    <w:rsid w:val="00817491"/>
    <w:rsid w:val="00817A74"/>
    <w:rsid w:val="008213B5"/>
    <w:rsid w:val="00821959"/>
    <w:rsid w:val="00822955"/>
    <w:rsid w:val="00822F29"/>
    <w:rsid w:val="00823C4C"/>
    <w:rsid w:val="00826383"/>
    <w:rsid w:val="00826C54"/>
    <w:rsid w:val="00830A00"/>
    <w:rsid w:val="00830B17"/>
    <w:rsid w:val="00831794"/>
    <w:rsid w:val="008335AF"/>
    <w:rsid w:val="00833F3E"/>
    <w:rsid w:val="00836849"/>
    <w:rsid w:val="00837413"/>
    <w:rsid w:val="00837CA4"/>
    <w:rsid w:val="00840666"/>
    <w:rsid w:val="00840C89"/>
    <w:rsid w:val="00840F3B"/>
    <w:rsid w:val="00841B58"/>
    <w:rsid w:val="008439ED"/>
    <w:rsid w:val="00844376"/>
    <w:rsid w:val="00844380"/>
    <w:rsid w:val="00844753"/>
    <w:rsid w:val="0084517A"/>
    <w:rsid w:val="0085017B"/>
    <w:rsid w:val="0085030A"/>
    <w:rsid w:val="00852D75"/>
    <w:rsid w:val="00853824"/>
    <w:rsid w:val="00853997"/>
    <w:rsid w:val="00853FF5"/>
    <w:rsid w:val="008546BE"/>
    <w:rsid w:val="0085580E"/>
    <w:rsid w:val="00860023"/>
    <w:rsid w:val="00860C38"/>
    <w:rsid w:val="00864EC8"/>
    <w:rsid w:val="00865375"/>
    <w:rsid w:val="00866162"/>
    <w:rsid w:val="008667B8"/>
    <w:rsid w:val="00866A23"/>
    <w:rsid w:val="00867AE9"/>
    <w:rsid w:val="0087020E"/>
    <w:rsid w:val="008717E2"/>
    <w:rsid w:val="00872100"/>
    <w:rsid w:val="0087293E"/>
    <w:rsid w:val="00874D23"/>
    <w:rsid w:val="00875D49"/>
    <w:rsid w:val="00877DEF"/>
    <w:rsid w:val="008803DA"/>
    <w:rsid w:val="0088079F"/>
    <w:rsid w:val="0088106D"/>
    <w:rsid w:val="00882442"/>
    <w:rsid w:val="00882551"/>
    <w:rsid w:val="008837E2"/>
    <w:rsid w:val="00883B5F"/>
    <w:rsid w:val="00883CAD"/>
    <w:rsid w:val="00885068"/>
    <w:rsid w:val="00887DF0"/>
    <w:rsid w:val="0089069F"/>
    <w:rsid w:val="008911DC"/>
    <w:rsid w:val="00892A2C"/>
    <w:rsid w:val="00893BEF"/>
    <w:rsid w:val="008944D8"/>
    <w:rsid w:val="00895A78"/>
    <w:rsid w:val="008961F3"/>
    <w:rsid w:val="008A229E"/>
    <w:rsid w:val="008A40F7"/>
    <w:rsid w:val="008A5435"/>
    <w:rsid w:val="008B12FB"/>
    <w:rsid w:val="008B139E"/>
    <w:rsid w:val="008B1F7C"/>
    <w:rsid w:val="008B269C"/>
    <w:rsid w:val="008B2F3A"/>
    <w:rsid w:val="008B33F1"/>
    <w:rsid w:val="008B7470"/>
    <w:rsid w:val="008C0025"/>
    <w:rsid w:val="008C0B8F"/>
    <w:rsid w:val="008C0C7C"/>
    <w:rsid w:val="008C34DA"/>
    <w:rsid w:val="008C7C18"/>
    <w:rsid w:val="008D0A0A"/>
    <w:rsid w:val="008D11A7"/>
    <w:rsid w:val="008D1441"/>
    <w:rsid w:val="008D1F37"/>
    <w:rsid w:val="008D29A7"/>
    <w:rsid w:val="008D3700"/>
    <w:rsid w:val="008D3D1F"/>
    <w:rsid w:val="008D3E34"/>
    <w:rsid w:val="008E161F"/>
    <w:rsid w:val="008E1A0D"/>
    <w:rsid w:val="008E269F"/>
    <w:rsid w:val="008E2ECE"/>
    <w:rsid w:val="008E38C3"/>
    <w:rsid w:val="008E3B87"/>
    <w:rsid w:val="008E6615"/>
    <w:rsid w:val="008E7293"/>
    <w:rsid w:val="008E767A"/>
    <w:rsid w:val="008E785D"/>
    <w:rsid w:val="008E7957"/>
    <w:rsid w:val="008E7F42"/>
    <w:rsid w:val="008F0BAF"/>
    <w:rsid w:val="008F180B"/>
    <w:rsid w:val="008F1F0C"/>
    <w:rsid w:val="008F45F3"/>
    <w:rsid w:val="008F49C2"/>
    <w:rsid w:val="008F6CFB"/>
    <w:rsid w:val="00903599"/>
    <w:rsid w:val="0090368F"/>
    <w:rsid w:val="00904BD5"/>
    <w:rsid w:val="00904E0C"/>
    <w:rsid w:val="00905305"/>
    <w:rsid w:val="00905D56"/>
    <w:rsid w:val="009062E5"/>
    <w:rsid w:val="00910D64"/>
    <w:rsid w:val="0091111A"/>
    <w:rsid w:val="00911BD8"/>
    <w:rsid w:val="00911C19"/>
    <w:rsid w:val="00912472"/>
    <w:rsid w:val="009167C9"/>
    <w:rsid w:val="00916CB1"/>
    <w:rsid w:val="00917BCE"/>
    <w:rsid w:val="00917E55"/>
    <w:rsid w:val="0092122E"/>
    <w:rsid w:val="00921381"/>
    <w:rsid w:val="009216D0"/>
    <w:rsid w:val="0092320F"/>
    <w:rsid w:val="00923AC5"/>
    <w:rsid w:val="00924611"/>
    <w:rsid w:val="009302D4"/>
    <w:rsid w:val="0093031B"/>
    <w:rsid w:val="00930997"/>
    <w:rsid w:val="00935B21"/>
    <w:rsid w:val="00935CC5"/>
    <w:rsid w:val="00937271"/>
    <w:rsid w:val="009372CC"/>
    <w:rsid w:val="00937DFB"/>
    <w:rsid w:val="009414DE"/>
    <w:rsid w:val="0094158D"/>
    <w:rsid w:val="00941BBE"/>
    <w:rsid w:val="00942D0B"/>
    <w:rsid w:val="009443CF"/>
    <w:rsid w:val="0094489B"/>
    <w:rsid w:val="00945DF1"/>
    <w:rsid w:val="00946006"/>
    <w:rsid w:val="00947CC1"/>
    <w:rsid w:val="0095202B"/>
    <w:rsid w:val="00954149"/>
    <w:rsid w:val="00955000"/>
    <w:rsid w:val="00955056"/>
    <w:rsid w:val="00955246"/>
    <w:rsid w:val="009556D7"/>
    <w:rsid w:val="0096085D"/>
    <w:rsid w:val="009610DD"/>
    <w:rsid w:val="00961536"/>
    <w:rsid w:val="009627E2"/>
    <w:rsid w:val="0096356B"/>
    <w:rsid w:val="0096385A"/>
    <w:rsid w:val="00964BDE"/>
    <w:rsid w:val="00964E1B"/>
    <w:rsid w:val="00965346"/>
    <w:rsid w:val="00965ABB"/>
    <w:rsid w:val="00970E5C"/>
    <w:rsid w:val="009716F4"/>
    <w:rsid w:val="0097206C"/>
    <w:rsid w:val="00972850"/>
    <w:rsid w:val="00972B02"/>
    <w:rsid w:val="00973BC8"/>
    <w:rsid w:val="00973F17"/>
    <w:rsid w:val="00974323"/>
    <w:rsid w:val="009745F7"/>
    <w:rsid w:val="00974828"/>
    <w:rsid w:val="00975E4E"/>
    <w:rsid w:val="0097781D"/>
    <w:rsid w:val="00981239"/>
    <w:rsid w:val="00983124"/>
    <w:rsid w:val="009832D7"/>
    <w:rsid w:val="00984868"/>
    <w:rsid w:val="009873B3"/>
    <w:rsid w:val="0099023C"/>
    <w:rsid w:val="00991D48"/>
    <w:rsid w:val="00992DA4"/>
    <w:rsid w:val="009937F4"/>
    <w:rsid w:val="00993F7D"/>
    <w:rsid w:val="009952B1"/>
    <w:rsid w:val="009965F2"/>
    <w:rsid w:val="009A032F"/>
    <w:rsid w:val="009A04E8"/>
    <w:rsid w:val="009A1608"/>
    <w:rsid w:val="009A2263"/>
    <w:rsid w:val="009A22A3"/>
    <w:rsid w:val="009A2339"/>
    <w:rsid w:val="009A305E"/>
    <w:rsid w:val="009A362E"/>
    <w:rsid w:val="009A4D6A"/>
    <w:rsid w:val="009A5748"/>
    <w:rsid w:val="009A5D1F"/>
    <w:rsid w:val="009A6212"/>
    <w:rsid w:val="009A69CD"/>
    <w:rsid w:val="009A6AE8"/>
    <w:rsid w:val="009B023D"/>
    <w:rsid w:val="009B1174"/>
    <w:rsid w:val="009B1DD7"/>
    <w:rsid w:val="009B4046"/>
    <w:rsid w:val="009B443A"/>
    <w:rsid w:val="009B494F"/>
    <w:rsid w:val="009B5DFF"/>
    <w:rsid w:val="009B5FA2"/>
    <w:rsid w:val="009B6BA0"/>
    <w:rsid w:val="009B6C64"/>
    <w:rsid w:val="009B71E3"/>
    <w:rsid w:val="009C09DC"/>
    <w:rsid w:val="009C1F26"/>
    <w:rsid w:val="009C2B8B"/>
    <w:rsid w:val="009C3BDD"/>
    <w:rsid w:val="009D0401"/>
    <w:rsid w:val="009D1929"/>
    <w:rsid w:val="009D3A73"/>
    <w:rsid w:val="009D427E"/>
    <w:rsid w:val="009D5481"/>
    <w:rsid w:val="009D5D1A"/>
    <w:rsid w:val="009D69E6"/>
    <w:rsid w:val="009D723F"/>
    <w:rsid w:val="009D744B"/>
    <w:rsid w:val="009D7E42"/>
    <w:rsid w:val="009E026D"/>
    <w:rsid w:val="009E0A65"/>
    <w:rsid w:val="009E207F"/>
    <w:rsid w:val="009E2946"/>
    <w:rsid w:val="009E2E0B"/>
    <w:rsid w:val="009E458F"/>
    <w:rsid w:val="009E506F"/>
    <w:rsid w:val="009E589F"/>
    <w:rsid w:val="009E66FD"/>
    <w:rsid w:val="009E7821"/>
    <w:rsid w:val="009F03E7"/>
    <w:rsid w:val="009F05AF"/>
    <w:rsid w:val="009F0EDC"/>
    <w:rsid w:val="009F1939"/>
    <w:rsid w:val="009F59C7"/>
    <w:rsid w:val="00A02EDE"/>
    <w:rsid w:val="00A03360"/>
    <w:rsid w:val="00A039A3"/>
    <w:rsid w:val="00A03D8F"/>
    <w:rsid w:val="00A048BC"/>
    <w:rsid w:val="00A04B7B"/>
    <w:rsid w:val="00A06701"/>
    <w:rsid w:val="00A069B4"/>
    <w:rsid w:val="00A07B6C"/>
    <w:rsid w:val="00A103D8"/>
    <w:rsid w:val="00A103FC"/>
    <w:rsid w:val="00A10A03"/>
    <w:rsid w:val="00A12402"/>
    <w:rsid w:val="00A1309C"/>
    <w:rsid w:val="00A13539"/>
    <w:rsid w:val="00A1362A"/>
    <w:rsid w:val="00A13950"/>
    <w:rsid w:val="00A13EDE"/>
    <w:rsid w:val="00A13F83"/>
    <w:rsid w:val="00A14A41"/>
    <w:rsid w:val="00A165EE"/>
    <w:rsid w:val="00A17ADF"/>
    <w:rsid w:val="00A201A1"/>
    <w:rsid w:val="00A20649"/>
    <w:rsid w:val="00A20916"/>
    <w:rsid w:val="00A20BA5"/>
    <w:rsid w:val="00A21875"/>
    <w:rsid w:val="00A221F7"/>
    <w:rsid w:val="00A22626"/>
    <w:rsid w:val="00A22727"/>
    <w:rsid w:val="00A22BB1"/>
    <w:rsid w:val="00A23316"/>
    <w:rsid w:val="00A23D9A"/>
    <w:rsid w:val="00A24064"/>
    <w:rsid w:val="00A241CA"/>
    <w:rsid w:val="00A2711A"/>
    <w:rsid w:val="00A27605"/>
    <w:rsid w:val="00A33B1F"/>
    <w:rsid w:val="00A354A7"/>
    <w:rsid w:val="00A35982"/>
    <w:rsid w:val="00A35E51"/>
    <w:rsid w:val="00A36F22"/>
    <w:rsid w:val="00A373B1"/>
    <w:rsid w:val="00A40233"/>
    <w:rsid w:val="00A40931"/>
    <w:rsid w:val="00A42C08"/>
    <w:rsid w:val="00A42FDC"/>
    <w:rsid w:val="00A4444B"/>
    <w:rsid w:val="00A4490F"/>
    <w:rsid w:val="00A44B0A"/>
    <w:rsid w:val="00A44C94"/>
    <w:rsid w:val="00A45937"/>
    <w:rsid w:val="00A459DC"/>
    <w:rsid w:val="00A459E7"/>
    <w:rsid w:val="00A46623"/>
    <w:rsid w:val="00A46A66"/>
    <w:rsid w:val="00A4751B"/>
    <w:rsid w:val="00A476D7"/>
    <w:rsid w:val="00A476FC"/>
    <w:rsid w:val="00A47721"/>
    <w:rsid w:val="00A47B5B"/>
    <w:rsid w:val="00A516D6"/>
    <w:rsid w:val="00A51D58"/>
    <w:rsid w:val="00A51E19"/>
    <w:rsid w:val="00A528CB"/>
    <w:rsid w:val="00A52E54"/>
    <w:rsid w:val="00A5357B"/>
    <w:rsid w:val="00A5399C"/>
    <w:rsid w:val="00A5417E"/>
    <w:rsid w:val="00A556F9"/>
    <w:rsid w:val="00A55867"/>
    <w:rsid w:val="00A55E0D"/>
    <w:rsid w:val="00A5621C"/>
    <w:rsid w:val="00A57521"/>
    <w:rsid w:val="00A57ADC"/>
    <w:rsid w:val="00A6045F"/>
    <w:rsid w:val="00A6059F"/>
    <w:rsid w:val="00A60E74"/>
    <w:rsid w:val="00A61B11"/>
    <w:rsid w:val="00A64607"/>
    <w:rsid w:val="00A648E0"/>
    <w:rsid w:val="00A65494"/>
    <w:rsid w:val="00A66E91"/>
    <w:rsid w:val="00A67AAB"/>
    <w:rsid w:val="00A71245"/>
    <w:rsid w:val="00A72801"/>
    <w:rsid w:val="00A72D8C"/>
    <w:rsid w:val="00A73793"/>
    <w:rsid w:val="00A741A8"/>
    <w:rsid w:val="00A74958"/>
    <w:rsid w:val="00A76C6F"/>
    <w:rsid w:val="00A76FF0"/>
    <w:rsid w:val="00A77918"/>
    <w:rsid w:val="00A77FCB"/>
    <w:rsid w:val="00A807DC"/>
    <w:rsid w:val="00A814DF"/>
    <w:rsid w:val="00A83E73"/>
    <w:rsid w:val="00A852A1"/>
    <w:rsid w:val="00A8547D"/>
    <w:rsid w:val="00A86A99"/>
    <w:rsid w:val="00A87147"/>
    <w:rsid w:val="00A8789A"/>
    <w:rsid w:val="00A90A9A"/>
    <w:rsid w:val="00A91564"/>
    <w:rsid w:val="00A915B6"/>
    <w:rsid w:val="00A9195D"/>
    <w:rsid w:val="00A9227D"/>
    <w:rsid w:val="00A929D0"/>
    <w:rsid w:val="00A92C41"/>
    <w:rsid w:val="00A92D75"/>
    <w:rsid w:val="00A93D7A"/>
    <w:rsid w:val="00A940D7"/>
    <w:rsid w:val="00A94140"/>
    <w:rsid w:val="00A94313"/>
    <w:rsid w:val="00A95AB5"/>
    <w:rsid w:val="00A969B4"/>
    <w:rsid w:val="00A96C6C"/>
    <w:rsid w:val="00A97DF7"/>
    <w:rsid w:val="00AA3BEE"/>
    <w:rsid w:val="00AA4CF7"/>
    <w:rsid w:val="00AA59D9"/>
    <w:rsid w:val="00AA5C6C"/>
    <w:rsid w:val="00AA5DB4"/>
    <w:rsid w:val="00AB0AEF"/>
    <w:rsid w:val="00AB1382"/>
    <w:rsid w:val="00AB17B4"/>
    <w:rsid w:val="00AB2AA3"/>
    <w:rsid w:val="00AB328A"/>
    <w:rsid w:val="00AB4446"/>
    <w:rsid w:val="00AB6604"/>
    <w:rsid w:val="00AB7D61"/>
    <w:rsid w:val="00AC149B"/>
    <w:rsid w:val="00AC2276"/>
    <w:rsid w:val="00AC2815"/>
    <w:rsid w:val="00AC441F"/>
    <w:rsid w:val="00AC7520"/>
    <w:rsid w:val="00AC77A7"/>
    <w:rsid w:val="00AC7E72"/>
    <w:rsid w:val="00AD0B80"/>
    <w:rsid w:val="00AD1364"/>
    <w:rsid w:val="00AD1750"/>
    <w:rsid w:val="00AD3A6B"/>
    <w:rsid w:val="00AD3FB9"/>
    <w:rsid w:val="00AD58C2"/>
    <w:rsid w:val="00AD621B"/>
    <w:rsid w:val="00AD62F4"/>
    <w:rsid w:val="00AD6E28"/>
    <w:rsid w:val="00AD6E82"/>
    <w:rsid w:val="00AD6F13"/>
    <w:rsid w:val="00AD7CAC"/>
    <w:rsid w:val="00AE334C"/>
    <w:rsid w:val="00AE3578"/>
    <w:rsid w:val="00AE3E38"/>
    <w:rsid w:val="00AE43B4"/>
    <w:rsid w:val="00AE4BB8"/>
    <w:rsid w:val="00AE5391"/>
    <w:rsid w:val="00AE6132"/>
    <w:rsid w:val="00AE6FEF"/>
    <w:rsid w:val="00AF0ABF"/>
    <w:rsid w:val="00AF11C2"/>
    <w:rsid w:val="00AF1F23"/>
    <w:rsid w:val="00AF230C"/>
    <w:rsid w:val="00AF27CA"/>
    <w:rsid w:val="00AF2F2A"/>
    <w:rsid w:val="00AF5F71"/>
    <w:rsid w:val="00AF665F"/>
    <w:rsid w:val="00AF68A9"/>
    <w:rsid w:val="00AF7429"/>
    <w:rsid w:val="00AF7CCB"/>
    <w:rsid w:val="00B00576"/>
    <w:rsid w:val="00B0058E"/>
    <w:rsid w:val="00B00DD7"/>
    <w:rsid w:val="00B0154D"/>
    <w:rsid w:val="00B01BE5"/>
    <w:rsid w:val="00B0276A"/>
    <w:rsid w:val="00B03660"/>
    <w:rsid w:val="00B0378F"/>
    <w:rsid w:val="00B03A91"/>
    <w:rsid w:val="00B04587"/>
    <w:rsid w:val="00B045B6"/>
    <w:rsid w:val="00B057EB"/>
    <w:rsid w:val="00B07F07"/>
    <w:rsid w:val="00B111A3"/>
    <w:rsid w:val="00B11E66"/>
    <w:rsid w:val="00B12755"/>
    <w:rsid w:val="00B134C9"/>
    <w:rsid w:val="00B15677"/>
    <w:rsid w:val="00B157F0"/>
    <w:rsid w:val="00B1674B"/>
    <w:rsid w:val="00B16940"/>
    <w:rsid w:val="00B17854"/>
    <w:rsid w:val="00B20490"/>
    <w:rsid w:val="00B2308D"/>
    <w:rsid w:val="00B24F12"/>
    <w:rsid w:val="00B261A5"/>
    <w:rsid w:val="00B26A9D"/>
    <w:rsid w:val="00B3258B"/>
    <w:rsid w:val="00B347E5"/>
    <w:rsid w:val="00B3581F"/>
    <w:rsid w:val="00B3595B"/>
    <w:rsid w:val="00B3781E"/>
    <w:rsid w:val="00B40910"/>
    <w:rsid w:val="00B40BBF"/>
    <w:rsid w:val="00B41D3F"/>
    <w:rsid w:val="00B41DDC"/>
    <w:rsid w:val="00B433FC"/>
    <w:rsid w:val="00B43DDD"/>
    <w:rsid w:val="00B44E5E"/>
    <w:rsid w:val="00B45B24"/>
    <w:rsid w:val="00B46234"/>
    <w:rsid w:val="00B47AA3"/>
    <w:rsid w:val="00B52535"/>
    <w:rsid w:val="00B53F09"/>
    <w:rsid w:val="00B546C5"/>
    <w:rsid w:val="00B54BBF"/>
    <w:rsid w:val="00B55F76"/>
    <w:rsid w:val="00B5625B"/>
    <w:rsid w:val="00B573B8"/>
    <w:rsid w:val="00B60303"/>
    <w:rsid w:val="00B6175E"/>
    <w:rsid w:val="00B61EDA"/>
    <w:rsid w:val="00B6330A"/>
    <w:rsid w:val="00B64205"/>
    <w:rsid w:val="00B70126"/>
    <w:rsid w:val="00B70983"/>
    <w:rsid w:val="00B71FE3"/>
    <w:rsid w:val="00B73C7B"/>
    <w:rsid w:val="00B73DD8"/>
    <w:rsid w:val="00B75370"/>
    <w:rsid w:val="00B75C40"/>
    <w:rsid w:val="00B77926"/>
    <w:rsid w:val="00B800E1"/>
    <w:rsid w:val="00B82A88"/>
    <w:rsid w:val="00B82DBA"/>
    <w:rsid w:val="00B835B3"/>
    <w:rsid w:val="00B83F1A"/>
    <w:rsid w:val="00B841C6"/>
    <w:rsid w:val="00B86B8F"/>
    <w:rsid w:val="00B873AA"/>
    <w:rsid w:val="00B876DF"/>
    <w:rsid w:val="00B92957"/>
    <w:rsid w:val="00B92E26"/>
    <w:rsid w:val="00B94D6D"/>
    <w:rsid w:val="00B96BA6"/>
    <w:rsid w:val="00BA0876"/>
    <w:rsid w:val="00BA0B12"/>
    <w:rsid w:val="00BA156B"/>
    <w:rsid w:val="00BA27CF"/>
    <w:rsid w:val="00BA30A9"/>
    <w:rsid w:val="00BA3307"/>
    <w:rsid w:val="00BA3544"/>
    <w:rsid w:val="00BA4241"/>
    <w:rsid w:val="00BA582F"/>
    <w:rsid w:val="00BA6AC4"/>
    <w:rsid w:val="00BB0C68"/>
    <w:rsid w:val="00BB2C42"/>
    <w:rsid w:val="00BB2F58"/>
    <w:rsid w:val="00BB3151"/>
    <w:rsid w:val="00BB3A52"/>
    <w:rsid w:val="00BB4248"/>
    <w:rsid w:val="00BB47A7"/>
    <w:rsid w:val="00BB5EC2"/>
    <w:rsid w:val="00BB6E21"/>
    <w:rsid w:val="00BB76E9"/>
    <w:rsid w:val="00BC0419"/>
    <w:rsid w:val="00BC3C3A"/>
    <w:rsid w:val="00BC494D"/>
    <w:rsid w:val="00BC6442"/>
    <w:rsid w:val="00BC6E68"/>
    <w:rsid w:val="00BD0138"/>
    <w:rsid w:val="00BD2876"/>
    <w:rsid w:val="00BD2B81"/>
    <w:rsid w:val="00BD3A1B"/>
    <w:rsid w:val="00BD3A67"/>
    <w:rsid w:val="00BD45C9"/>
    <w:rsid w:val="00BD5234"/>
    <w:rsid w:val="00BD7D91"/>
    <w:rsid w:val="00BE19C3"/>
    <w:rsid w:val="00BE1A4E"/>
    <w:rsid w:val="00BE2F95"/>
    <w:rsid w:val="00BE36D6"/>
    <w:rsid w:val="00BE592E"/>
    <w:rsid w:val="00BF011C"/>
    <w:rsid w:val="00BF092D"/>
    <w:rsid w:val="00BF0EAB"/>
    <w:rsid w:val="00BF4CA5"/>
    <w:rsid w:val="00BF7698"/>
    <w:rsid w:val="00BF78EA"/>
    <w:rsid w:val="00C01612"/>
    <w:rsid w:val="00C0191A"/>
    <w:rsid w:val="00C0344D"/>
    <w:rsid w:val="00C04EE5"/>
    <w:rsid w:val="00C052E5"/>
    <w:rsid w:val="00C058B2"/>
    <w:rsid w:val="00C05C71"/>
    <w:rsid w:val="00C1033B"/>
    <w:rsid w:val="00C10FDD"/>
    <w:rsid w:val="00C1167A"/>
    <w:rsid w:val="00C121BB"/>
    <w:rsid w:val="00C1225A"/>
    <w:rsid w:val="00C139BB"/>
    <w:rsid w:val="00C13D1D"/>
    <w:rsid w:val="00C13DD4"/>
    <w:rsid w:val="00C13F3F"/>
    <w:rsid w:val="00C1482A"/>
    <w:rsid w:val="00C15766"/>
    <w:rsid w:val="00C15CC7"/>
    <w:rsid w:val="00C160F3"/>
    <w:rsid w:val="00C16766"/>
    <w:rsid w:val="00C17504"/>
    <w:rsid w:val="00C1764B"/>
    <w:rsid w:val="00C178FA"/>
    <w:rsid w:val="00C20C75"/>
    <w:rsid w:val="00C21601"/>
    <w:rsid w:val="00C219C9"/>
    <w:rsid w:val="00C2245E"/>
    <w:rsid w:val="00C22502"/>
    <w:rsid w:val="00C23D17"/>
    <w:rsid w:val="00C2579C"/>
    <w:rsid w:val="00C2628C"/>
    <w:rsid w:val="00C27056"/>
    <w:rsid w:val="00C27A38"/>
    <w:rsid w:val="00C304E4"/>
    <w:rsid w:val="00C31BE5"/>
    <w:rsid w:val="00C32520"/>
    <w:rsid w:val="00C337A7"/>
    <w:rsid w:val="00C34226"/>
    <w:rsid w:val="00C345A4"/>
    <w:rsid w:val="00C34CA8"/>
    <w:rsid w:val="00C36DB5"/>
    <w:rsid w:val="00C3707D"/>
    <w:rsid w:val="00C37F5F"/>
    <w:rsid w:val="00C40576"/>
    <w:rsid w:val="00C40616"/>
    <w:rsid w:val="00C433E4"/>
    <w:rsid w:val="00C43CAB"/>
    <w:rsid w:val="00C443A1"/>
    <w:rsid w:val="00C464B6"/>
    <w:rsid w:val="00C47C90"/>
    <w:rsid w:val="00C51054"/>
    <w:rsid w:val="00C512D1"/>
    <w:rsid w:val="00C51B89"/>
    <w:rsid w:val="00C524C6"/>
    <w:rsid w:val="00C52847"/>
    <w:rsid w:val="00C546A5"/>
    <w:rsid w:val="00C55067"/>
    <w:rsid w:val="00C5532A"/>
    <w:rsid w:val="00C55C7E"/>
    <w:rsid w:val="00C5768E"/>
    <w:rsid w:val="00C62313"/>
    <w:rsid w:val="00C63989"/>
    <w:rsid w:val="00C63D76"/>
    <w:rsid w:val="00C6484C"/>
    <w:rsid w:val="00C65A98"/>
    <w:rsid w:val="00C66972"/>
    <w:rsid w:val="00C66C86"/>
    <w:rsid w:val="00C7066F"/>
    <w:rsid w:val="00C71608"/>
    <w:rsid w:val="00C71F67"/>
    <w:rsid w:val="00C74AA4"/>
    <w:rsid w:val="00C75996"/>
    <w:rsid w:val="00C803C5"/>
    <w:rsid w:val="00C80F59"/>
    <w:rsid w:val="00C82287"/>
    <w:rsid w:val="00C82761"/>
    <w:rsid w:val="00C83BF4"/>
    <w:rsid w:val="00C83F77"/>
    <w:rsid w:val="00C8436D"/>
    <w:rsid w:val="00C84E64"/>
    <w:rsid w:val="00C85672"/>
    <w:rsid w:val="00C859F5"/>
    <w:rsid w:val="00C907A1"/>
    <w:rsid w:val="00C90A28"/>
    <w:rsid w:val="00C91121"/>
    <w:rsid w:val="00C91F72"/>
    <w:rsid w:val="00C934DB"/>
    <w:rsid w:val="00C96763"/>
    <w:rsid w:val="00C97285"/>
    <w:rsid w:val="00CA3C07"/>
    <w:rsid w:val="00CA3FDC"/>
    <w:rsid w:val="00CA4610"/>
    <w:rsid w:val="00CA4C7D"/>
    <w:rsid w:val="00CA5185"/>
    <w:rsid w:val="00CA51CE"/>
    <w:rsid w:val="00CA5F5A"/>
    <w:rsid w:val="00CA6564"/>
    <w:rsid w:val="00CB0491"/>
    <w:rsid w:val="00CB15C4"/>
    <w:rsid w:val="00CB21C2"/>
    <w:rsid w:val="00CB2A5B"/>
    <w:rsid w:val="00CB2FA9"/>
    <w:rsid w:val="00CB5D0C"/>
    <w:rsid w:val="00CB66E0"/>
    <w:rsid w:val="00CB7858"/>
    <w:rsid w:val="00CC0738"/>
    <w:rsid w:val="00CC2188"/>
    <w:rsid w:val="00CC2529"/>
    <w:rsid w:val="00CC259A"/>
    <w:rsid w:val="00CC3349"/>
    <w:rsid w:val="00CC4947"/>
    <w:rsid w:val="00CC4F12"/>
    <w:rsid w:val="00CC54A5"/>
    <w:rsid w:val="00CC5560"/>
    <w:rsid w:val="00CC5BAD"/>
    <w:rsid w:val="00CC6157"/>
    <w:rsid w:val="00CC7751"/>
    <w:rsid w:val="00CC7942"/>
    <w:rsid w:val="00CD02B6"/>
    <w:rsid w:val="00CD1D9A"/>
    <w:rsid w:val="00CD1E75"/>
    <w:rsid w:val="00CD263F"/>
    <w:rsid w:val="00CD2721"/>
    <w:rsid w:val="00CD3133"/>
    <w:rsid w:val="00CD4677"/>
    <w:rsid w:val="00CD67B8"/>
    <w:rsid w:val="00CD765A"/>
    <w:rsid w:val="00CE0069"/>
    <w:rsid w:val="00CE1DCE"/>
    <w:rsid w:val="00CE221D"/>
    <w:rsid w:val="00CE4F4A"/>
    <w:rsid w:val="00CE58F1"/>
    <w:rsid w:val="00CE6EFF"/>
    <w:rsid w:val="00CE7CFA"/>
    <w:rsid w:val="00CF23F8"/>
    <w:rsid w:val="00CF3752"/>
    <w:rsid w:val="00CF4B53"/>
    <w:rsid w:val="00CF4D99"/>
    <w:rsid w:val="00CF503A"/>
    <w:rsid w:val="00CF72A7"/>
    <w:rsid w:val="00CF75AB"/>
    <w:rsid w:val="00CF76D4"/>
    <w:rsid w:val="00CF77BE"/>
    <w:rsid w:val="00D00D23"/>
    <w:rsid w:val="00D0150F"/>
    <w:rsid w:val="00D0156B"/>
    <w:rsid w:val="00D019B5"/>
    <w:rsid w:val="00D03AF1"/>
    <w:rsid w:val="00D04AE5"/>
    <w:rsid w:val="00D04F8D"/>
    <w:rsid w:val="00D05E78"/>
    <w:rsid w:val="00D06047"/>
    <w:rsid w:val="00D06736"/>
    <w:rsid w:val="00D06EE4"/>
    <w:rsid w:val="00D07564"/>
    <w:rsid w:val="00D077BA"/>
    <w:rsid w:val="00D07DEF"/>
    <w:rsid w:val="00D1089D"/>
    <w:rsid w:val="00D1175A"/>
    <w:rsid w:val="00D12056"/>
    <w:rsid w:val="00D1328D"/>
    <w:rsid w:val="00D13851"/>
    <w:rsid w:val="00D14C86"/>
    <w:rsid w:val="00D15208"/>
    <w:rsid w:val="00D1573E"/>
    <w:rsid w:val="00D15A25"/>
    <w:rsid w:val="00D169D8"/>
    <w:rsid w:val="00D17BFC"/>
    <w:rsid w:val="00D2089C"/>
    <w:rsid w:val="00D2131A"/>
    <w:rsid w:val="00D227E7"/>
    <w:rsid w:val="00D234F2"/>
    <w:rsid w:val="00D244C5"/>
    <w:rsid w:val="00D24F6C"/>
    <w:rsid w:val="00D25C82"/>
    <w:rsid w:val="00D26473"/>
    <w:rsid w:val="00D26D15"/>
    <w:rsid w:val="00D26D50"/>
    <w:rsid w:val="00D26E25"/>
    <w:rsid w:val="00D30C0C"/>
    <w:rsid w:val="00D31510"/>
    <w:rsid w:val="00D31EEB"/>
    <w:rsid w:val="00D32AE6"/>
    <w:rsid w:val="00D32D37"/>
    <w:rsid w:val="00D335E5"/>
    <w:rsid w:val="00D354BA"/>
    <w:rsid w:val="00D35F4A"/>
    <w:rsid w:val="00D36B11"/>
    <w:rsid w:val="00D37A02"/>
    <w:rsid w:val="00D37C4A"/>
    <w:rsid w:val="00D40C02"/>
    <w:rsid w:val="00D4257D"/>
    <w:rsid w:val="00D436CC"/>
    <w:rsid w:val="00D44266"/>
    <w:rsid w:val="00D4628E"/>
    <w:rsid w:val="00D46B0E"/>
    <w:rsid w:val="00D475A2"/>
    <w:rsid w:val="00D52695"/>
    <w:rsid w:val="00D53000"/>
    <w:rsid w:val="00D53E93"/>
    <w:rsid w:val="00D53FA9"/>
    <w:rsid w:val="00D547FD"/>
    <w:rsid w:val="00D548E9"/>
    <w:rsid w:val="00D54ADC"/>
    <w:rsid w:val="00D567A8"/>
    <w:rsid w:val="00D569B3"/>
    <w:rsid w:val="00D56FB6"/>
    <w:rsid w:val="00D57023"/>
    <w:rsid w:val="00D57841"/>
    <w:rsid w:val="00D57897"/>
    <w:rsid w:val="00D60F9D"/>
    <w:rsid w:val="00D625AF"/>
    <w:rsid w:val="00D627A8"/>
    <w:rsid w:val="00D64B7B"/>
    <w:rsid w:val="00D65513"/>
    <w:rsid w:val="00D65D3A"/>
    <w:rsid w:val="00D66C64"/>
    <w:rsid w:val="00D6752C"/>
    <w:rsid w:val="00D677EA"/>
    <w:rsid w:val="00D700A4"/>
    <w:rsid w:val="00D70827"/>
    <w:rsid w:val="00D724C5"/>
    <w:rsid w:val="00D72F30"/>
    <w:rsid w:val="00D730CC"/>
    <w:rsid w:val="00D743B2"/>
    <w:rsid w:val="00D75159"/>
    <w:rsid w:val="00D75F61"/>
    <w:rsid w:val="00D77143"/>
    <w:rsid w:val="00D8044E"/>
    <w:rsid w:val="00D81F09"/>
    <w:rsid w:val="00D83D21"/>
    <w:rsid w:val="00D841F2"/>
    <w:rsid w:val="00D84D73"/>
    <w:rsid w:val="00D853F9"/>
    <w:rsid w:val="00D86C2E"/>
    <w:rsid w:val="00D877C4"/>
    <w:rsid w:val="00D87D49"/>
    <w:rsid w:val="00D902D1"/>
    <w:rsid w:val="00D90516"/>
    <w:rsid w:val="00D9486E"/>
    <w:rsid w:val="00D9487D"/>
    <w:rsid w:val="00D956B9"/>
    <w:rsid w:val="00D95D9A"/>
    <w:rsid w:val="00D963AB"/>
    <w:rsid w:val="00D97BB7"/>
    <w:rsid w:val="00DA0767"/>
    <w:rsid w:val="00DA0D58"/>
    <w:rsid w:val="00DA0FB5"/>
    <w:rsid w:val="00DA2693"/>
    <w:rsid w:val="00DA2A45"/>
    <w:rsid w:val="00DA329B"/>
    <w:rsid w:val="00DA3769"/>
    <w:rsid w:val="00DA4755"/>
    <w:rsid w:val="00DA61C8"/>
    <w:rsid w:val="00DA6676"/>
    <w:rsid w:val="00DB058C"/>
    <w:rsid w:val="00DB0816"/>
    <w:rsid w:val="00DB0CD0"/>
    <w:rsid w:val="00DB0E40"/>
    <w:rsid w:val="00DB0FEC"/>
    <w:rsid w:val="00DB120D"/>
    <w:rsid w:val="00DB1C06"/>
    <w:rsid w:val="00DB1C25"/>
    <w:rsid w:val="00DB1ED4"/>
    <w:rsid w:val="00DB21F3"/>
    <w:rsid w:val="00DB4746"/>
    <w:rsid w:val="00DB4B8D"/>
    <w:rsid w:val="00DB5FFC"/>
    <w:rsid w:val="00DB6058"/>
    <w:rsid w:val="00DB6114"/>
    <w:rsid w:val="00DB6365"/>
    <w:rsid w:val="00DB66B3"/>
    <w:rsid w:val="00DB7C08"/>
    <w:rsid w:val="00DC0528"/>
    <w:rsid w:val="00DC28C3"/>
    <w:rsid w:val="00DC3B02"/>
    <w:rsid w:val="00DC6975"/>
    <w:rsid w:val="00DD0084"/>
    <w:rsid w:val="00DD0BBC"/>
    <w:rsid w:val="00DD2E71"/>
    <w:rsid w:val="00DD2F63"/>
    <w:rsid w:val="00DD387F"/>
    <w:rsid w:val="00DD664B"/>
    <w:rsid w:val="00DD66CE"/>
    <w:rsid w:val="00DE010A"/>
    <w:rsid w:val="00DE3F63"/>
    <w:rsid w:val="00DE3FEF"/>
    <w:rsid w:val="00DE492D"/>
    <w:rsid w:val="00DE507E"/>
    <w:rsid w:val="00DE529D"/>
    <w:rsid w:val="00DE57A9"/>
    <w:rsid w:val="00DE67AC"/>
    <w:rsid w:val="00DE67E1"/>
    <w:rsid w:val="00DF0103"/>
    <w:rsid w:val="00DF125F"/>
    <w:rsid w:val="00DF1997"/>
    <w:rsid w:val="00DF2022"/>
    <w:rsid w:val="00DF2DB2"/>
    <w:rsid w:val="00DF3DFC"/>
    <w:rsid w:val="00DF5424"/>
    <w:rsid w:val="00DF658C"/>
    <w:rsid w:val="00DF7E81"/>
    <w:rsid w:val="00DF7F80"/>
    <w:rsid w:val="00E00641"/>
    <w:rsid w:val="00E01F26"/>
    <w:rsid w:val="00E02125"/>
    <w:rsid w:val="00E02844"/>
    <w:rsid w:val="00E03FE1"/>
    <w:rsid w:val="00E045E7"/>
    <w:rsid w:val="00E055B1"/>
    <w:rsid w:val="00E05BDA"/>
    <w:rsid w:val="00E06787"/>
    <w:rsid w:val="00E117BA"/>
    <w:rsid w:val="00E133BB"/>
    <w:rsid w:val="00E13AB4"/>
    <w:rsid w:val="00E150D1"/>
    <w:rsid w:val="00E16522"/>
    <w:rsid w:val="00E17F4E"/>
    <w:rsid w:val="00E20191"/>
    <w:rsid w:val="00E222F0"/>
    <w:rsid w:val="00E22B88"/>
    <w:rsid w:val="00E2465D"/>
    <w:rsid w:val="00E253DD"/>
    <w:rsid w:val="00E302DE"/>
    <w:rsid w:val="00E35596"/>
    <w:rsid w:val="00E37333"/>
    <w:rsid w:val="00E4045A"/>
    <w:rsid w:val="00E40B64"/>
    <w:rsid w:val="00E42E84"/>
    <w:rsid w:val="00E43141"/>
    <w:rsid w:val="00E43D24"/>
    <w:rsid w:val="00E43FE8"/>
    <w:rsid w:val="00E444BB"/>
    <w:rsid w:val="00E44BA1"/>
    <w:rsid w:val="00E45044"/>
    <w:rsid w:val="00E45265"/>
    <w:rsid w:val="00E45F3D"/>
    <w:rsid w:val="00E4691C"/>
    <w:rsid w:val="00E469B0"/>
    <w:rsid w:val="00E47246"/>
    <w:rsid w:val="00E50712"/>
    <w:rsid w:val="00E511C2"/>
    <w:rsid w:val="00E52A19"/>
    <w:rsid w:val="00E52B89"/>
    <w:rsid w:val="00E53031"/>
    <w:rsid w:val="00E530FD"/>
    <w:rsid w:val="00E538BA"/>
    <w:rsid w:val="00E5442F"/>
    <w:rsid w:val="00E554CB"/>
    <w:rsid w:val="00E57030"/>
    <w:rsid w:val="00E571E0"/>
    <w:rsid w:val="00E57A27"/>
    <w:rsid w:val="00E6279B"/>
    <w:rsid w:val="00E62EA8"/>
    <w:rsid w:val="00E62EEF"/>
    <w:rsid w:val="00E63349"/>
    <w:rsid w:val="00E63A70"/>
    <w:rsid w:val="00E6437B"/>
    <w:rsid w:val="00E652D9"/>
    <w:rsid w:val="00E654C2"/>
    <w:rsid w:val="00E66737"/>
    <w:rsid w:val="00E66F39"/>
    <w:rsid w:val="00E725F9"/>
    <w:rsid w:val="00E72B3E"/>
    <w:rsid w:val="00E72E0B"/>
    <w:rsid w:val="00E73989"/>
    <w:rsid w:val="00E76AFE"/>
    <w:rsid w:val="00E805D6"/>
    <w:rsid w:val="00E81945"/>
    <w:rsid w:val="00E8200F"/>
    <w:rsid w:val="00E8277C"/>
    <w:rsid w:val="00E83474"/>
    <w:rsid w:val="00E8458A"/>
    <w:rsid w:val="00E84AD0"/>
    <w:rsid w:val="00E85A7C"/>
    <w:rsid w:val="00E85A81"/>
    <w:rsid w:val="00E86227"/>
    <w:rsid w:val="00E93735"/>
    <w:rsid w:val="00E95D9D"/>
    <w:rsid w:val="00E96C8D"/>
    <w:rsid w:val="00E97099"/>
    <w:rsid w:val="00E97124"/>
    <w:rsid w:val="00E97510"/>
    <w:rsid w:val="00E97B69"/>
    <w:rsid w:val="00E97D1B"/>
    <w:rsid w:val="00EA0E1C"/>
    <w:rsid w:val="00EA1127"/>
    <w:rsid w:val="00EA1E1B"/>
    <w:rsid w:val="00EA24E9"/>
    <w:rsid w:val="00EA261B"/>
    <w:rsid w:val="00EA26CB"/>
    <w:rsid w:val="00EA3B01"/>
    <w:rsid w:val="00EA4D9E"/>
    <w:rsid w:val="00EA6200"/>
    <w:rsid w:val="00EA6C73"/>
    <w:rsid w:val="00EB1AC0"/>
    <w:rsid w:val="00EB3BBE"/>
    <w:rsid w:val="00EB61A9"/>
    <w:rsid w:val="00EB701C"/>
    <w:rsid w:val="00EB7A8D"/>
    <w:rsid w:val="00EC1378"/>
    <w:rsid w:val="00EC2506"/>
    <w:rsid w:val="00EC34D6"/>
    <w:rsid w:val="00EC533A"/>
    <w:rsid w:val="00EC5B92"/>
    <w:rsid w:val="00EC6415"/>
    <w:rsid w:val="00ED008B"/>
    <w:rsid w:val="00ED023E"/>
    <w:rsid w:val="00ED05F0"/>
    <w:rsid w:val="00ED148D"/>
    <w:rsid w:val="00ED4C1B"/>
    <w:rsid w:val="00ED4D25"/>
    <w:rsid w:val="00ED5165"/>
    <w:rsid w:val="00ED51D2"/>
    <w:rsid w:val="00ED6515"/>
    <w:rsid w:val="00EE09A8"/>
    <w:rsid w:val="00EE111C"/>
    <w:rsid w:val="00EE13F7"/>
    <w:rsid w:val="00EE217B"/>
    <w:rsid w:val="00EE289A"/>
    <w:rsid w:val="00EE3869"/>
    <w:rsid w:val="00EE3BCC"/>
    <w:rsid w:val="00EE4647"/>
    <w:rsid w:val="00EE493B"/>
    <w:rsid w:val="00EE4C51"/>
    <w:rsid w:val="00EE65DF"/>
    <w:rsid w:val="00EE776A"/>
    <w:rsid w:val="00EF0703"/>
    <w:rsid w:val="00EF0765"/>
    <w:rsid w:val="00EF0986"/>
    <w:rsid w:val="00EF0C57"/>
    <w:rsid w:val="00EF0C9B"/>
    <w:rsid w:val="00EF1CF1"/>
    <w:rsid w:val="00EF2412"/>
    <w:rsid w:val="00EF27DB"/>
    <w:rsid w:val="00EF3243"/>
    <w:rsid w:val="00EF32A2"/>
    <w:rsid w:val="00EF33C3"/>
    <w:rsid w:val="00EF5056"/>
    <w:rsid w:val="00EF506A"/>
    <w:rsid w:val="00EF620E"/>
    <w:rsid w:val="00EF643A"/>
    <w:rsid w:val="00EF6B6C"/>
    <w:rsid w:val="00EF773A"/>
    <w:rsid w:val="00F00D05"/>
    <w:rsid w:val="00F00D5C"/>
    <w:rsid w:val="00F0184F"/>
    <w:rsid w:val="00F0188F"/>
    <w:rsid w:val="00F04969"/>
    <w:rsid w:val="00F10E0F"/>
    <w:rsid w:val="00F11D97"/>
    <w:rsid w:val="00F13D11"/>
    <w:rsid w:val="00F1404A"/>
    <w:rsid w:val="00F16898"/>
    <w:rsid w:val="00F21DE8"/>
    <w:rsid w:val="00F21E3B"/>
    <w:rsid w:val="00F22EED"/>
    <w:rsid w:val="00F24445"/>
    <w:rsid w:val="00F24E54"/>
    <w:rsid w:val="00F250BB"/>
    <w:rsid w:val="00F25CA5"/>
    <w:rsid w:val="00F26022"/>
    <w:rsid w:val="00F26DEA"/>
    <w:rsid w:val="00F2712F"/>
    <w:rsid w:val="00F27533"/>
    <w:rsid w:val="00F30DEA"/>
    <w:rsid w:val="00F31916"/>
    <w:rsid w:val="00F33703"/>
    <w:rsid w:val="00F3454E"/>
    <w:rsid w:val="00F36345"/>
    <w:rsid w:val="00F37148"/>
    <w:rsid w:val="00F40803"/>
    <w:rsid w:val="00F414CB"/>
    <w:rsid w:val="00F41855"/>
    <w:rsid w:val="00F422F3"/>
    <w:rsid w:val="00F42350"/>
    <w:rsid w:val="00F4312F"/>
    <w:rsid w:val="00F43493"/>
    <w:rsid w:val="00F447B6"/>
    <w:rsid w:val="00F46FCA"/>
    <w:rsid w:val="00F507D1"/>
    <w:rsid w:val="00F525B1"/>
    <w:rsid w:val="00F52AE4"/>
    <w:rsid w:val="00F538DE"/>
    <w:rsid w:val="00F53BD5"/>
    <w:rsid w:val="00F53CFB"/>
    <w:rsid w:val="00F554A5"/>
    <w:rsid w:val="00F55EFB"/>
    <w:rsid w:val="00F5616F"/>
    <w:rsid w:val="00F57A7A"/>
    <w:rsid w:val="00F60AF5"/>
    <w:rsid w:val="00F60E3A"/>
    <w:rsid w:val="00F6141A"/>
    <w:rsid w:val="00F614AF"/>
    <w:rsid w:val="00F62288"/>
    <w:rsid w:val="00F626F5"/>
    <w:rsid w:val="00F62D7E"/>
    <w:rsid w:val="00F63C04"/>
    <w:rsid w:val="00F665EF"/>
    <w:rsid w:val="00F66D7D"/>
    <w:rsid w:val="00F67AF7"/>
    <w:rsid w:val="00F703C1"/>
    <w:rsid w:val="00F73231"/>
    <w:rsid w:val="00F73242"/>
    <w:rsid w:val="00F734FD"/>
    <w:rsid w:val="00F74C0A"/>
    <w:rsid w:val="00F74CD9"/>
    <w:rsid w:val="00F75284"/>
    <w:rsid w:val="00F7618C"/>
    <w:rsid w:val="00F76CF6"/>
    <w:rsid w:val="00F84054"/>
    <w:rsid w:val="00F8575B"/>
    <w:rsid w:val="00F859D2"/>
    <w:rsid w:val="00F859F2"/>
    <w:rsid w:val="00F86872"/>
    <w:rsid w:val="00F908FD"/>
    <w:rsid w:val="00F909EC"/>
    <w:rsid w:val="00F90B42"/>
    <w:rsid w:val="00F90D02"/>
    <w:rsid w:val="00F9153F"/>
    <w:rsid w:val="00F9294C"/>
    <w:rsid w:val="00F9307F"/>
    <w:rsid w:val="00F933C4"/>
    <w:rsid w:val="00F93B65"/>
    <w:rsid w:val="00F943CA"/>
    <w:rsid w:val="00F95522"/>
    <w:rsid w:val="00F9594A"/>
    <w:rsid w:val="00FA1750"/>
    <w:rsid w:val="00FA4B9B"/>
    <w:rsid w:val="00FA4D46"/>
    <w:rsid w:val="00FA78F3"/>
    <w:rsid w:val="00FA79E4"/>
    <w:rsid w:val="00FA7E8A"/>
    <w:rsid w:val="00FB2F60"/>
    <w:rsid w:val="00FB305F"/>
    <w:rsid w:val="00FB379A"/>
    <w:rsid w:val="00FB3D4D"/>
    <w:rsid w:val="00FB71C9"/>
    <w:rsid w:val="00FB772A"/>
    <w:rsid w:val="00FB7A97"/>
    <w:rsid w:val="00FC0A61"/>
    <w:rsid w:val="00FC29BE"/>
    <w:rsid w:val="00FC42B6"/>
    <w:rsid w:val="00FC509E"/>
    <w:rsid w:val="00FC5C02"/>
    <w:rsid w:val="00FC6712"/>
    <w:rsid w:val="00FC69A0"/>
    <w:rsid w:val="00FC6C6D"/>
    <w:rsid w:val="00FC7644"/>
    <w:rsid w:val="00FC7CE9"/>
    <w:rsid w:val="00FD026B"/>
    <w:rsid w:val="00FD05E4"/>
    <w:rsid w:val="00FD0E79"/>
    <w:rsid w:val="00FD1DFC"/>
    <w:rsid w:val="00FD3436"/>
    <w:rsid w:val="00FD36D1"/>
    <w:rsid w:val="00FD3CB6"/>
    <w:rsid w:val="00FD5497"/>
    <w:rsid w:val="00FD580E"/>
    <w:rsid w:val="00FD650B"/>
    <w:rsid w:val="00FD7657"/>
    <w:rsid w:val="00FE0378"/>
    <w:rsid w:val="00FE0774"/>
    <w:rsid w:val="00FE07EF"/>
    <w:rsid w:val="00FE17C6"/>
    <w:rsid w:val="00FE216A"/>
    <w:rsid w:val="00FE3176"/>
    <w:rsid w:val="00FE646D"/>
    <w:rsid w:val="00FF0835"/>
    <w:rsid w:val="00FF3984"/>
    <w:rsid w:val="00FF3C34"/>
    <w:rsid w:val="00FF3CD3"/>
    <w:rsid w:val="00FF61C1"/>
    <w:rsid w:val="00FF6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F73"/>
    <w:pPr>
      <w:spacing w:after="200" w:line="276" w:lineRule="auto"/>
    </w:pPr>
    <w:rPr>
      <w:rFonts w:ascii="Times New Roman" w:hAnsi="Times New Roman"/>
      <w:szCs w:val="22"/>
      <w:lang w:val="nl-NL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F73"/>
    <w:pPr>
      <w:keepNext/>
      <w:spacing w:before="240" w:after="60"/>
      <w:outlineLvl w:val="0"/>
    </w:pPr>
    <w:rPr>
      <w:rFonts w:eastAsia="Times New Roman"/>
      <w:b/>
      <w:bCs/>
      <w:kern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A42C0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697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A42C08"/>
    <w:rPr>
      <w:rFonts w:ascii="Cambria" w:eastAsia="Times New Roman" w:hAnsi="Cambria"/>
      <w:b/>
      <w:bCs/>
      <w:i/>
      <w:iCs/>
      <w:sz w:val="28"/>
      <w:szCs w:val="28"/>
      <w:lang w:val="x-none" w:eastAsia="x-none"/>
    </w:rPr>
  </w:style>
  <w:style w:type="character" w:styleId="Hyperlink">
    <w:name w:val="Hyperlink"/>
    <w:uiPriority w:val="99"/>
    <w:unhideWhenUsed/>
    <w:rsid w:val="00A42C08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383F73"/>
    <w:rPr>
      <w:rFonts w:ascii="Times New Roman" w:eastAsia="Times New Roman" w:hAnsi="Times New Roman"/>
      <w:b/>
      <w:bCs/>
      <w:kern w:val="32"/>
      <w:szCs w:val="3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005E67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005E6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05E67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005E67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A97D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B2F75"/>
    <w:pPr>
      <w:spacing w:after="0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link w:val="EndNoteBibliographyTitle"/>
    <w:rsid w:val="001B2F75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B2F75"/>
    <w:pPr>
      <w:spacing w:line="240" w:lineRule="auto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link w:val="EndNoteBibliography"/>
    <w:rsid w:val="001B2F75"/>
    <w:rPr>
      <w:noProof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A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45A68"/>
    <w:rPr>
      <w:rFonts w:ascii="Segoe UI" w:hAnsi="Segoe UI" w:cs="Segoe UI"/>
      <w:sz w:val="18"/>
      <w:szCs w:val="18"/>
      <w:lang w:eastAsia="en-US"/>
    </w:rPr>
  </w:style>
  <w:style w:type="character" w:styleId="CommentReference">
    <w:name w:val="annotation reference"/>
    <w:uiPriority w:val="99"/>
    <w:semiHidden/>
    <w:unhideWhenUsed/>
    <w:rsid w:val="005201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1EC"/>
    <w:pPr>
      <w:spacing w:after="0"/>
    </w:pPr>
    <w:rPr>
      <w:rFonts w:ascii="Cambria" w:hAnsi="Cambria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201EC"/>
    <w:rPr>
      <w:rFonts w:ascii="Cambria" w:hAnsi="Cambria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62E"/>
    <w:pPr>
      <w:spacing w:after="200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0662E"/>
    <w:rPr>
      <w:rFonts w:ascii="Times New Roman" w:hAnsi="Times New Roman"/>
      <w:b/>
      <w:bCs/>
      <w:lang w:eastAsia="en-US"/>
    </w:rPr>
  </w:style>
  <w:style w:type="paragraph" w:styleId="ListParagraph">
    <w:name w:val="List Paragraph"/>
    <w:basedOn w:val="Normal"/>
    <w:uiPriority w:val="34"/>
    <w:qFormat/>
    <w:rsid w:val="005B2E6E"/>
    <w:pPr>
      <w:ind w:left="708"/>
    </w:pPr>
  </w:style>
  <w:style w:type="paragraph" w:styleId="Revision">
    <w:name w:val="Revision"/>
    <w:hidden/>
    <w:uiPriority w:val="99"/>
    <w:semiHidden/>
    <w:rsid w:val="001770B0"/>
    <w:rPr>
      <w:rFonts w:ascii="Times New Roman" w:hAnsi="Times New Roman"/>
      <w:szCs w:val="22"/>
      <w:lang w:val="nl-NL" w:eastAsia="en-US"/>
    </w:rPr>
  </w:style>
  <w:style w:type="character" w:customStyle="1" w:styleId="shorttext">
    <w:name w:val="short_text"/>
    <w:rsid w:val="00CB7858"/>
  </w:style>
  <w:style w:type="character" w:customStyle="1" w:styleId="gt-baf-word-clickable">
    <w:name w:val="gt-baf-word-clickable"/>
    <w:rsid w:val="00ED05F0"/>
  </w:style>
  <w:style w:type="paragraph" w:customStyle="1" w:styleId="msonormal0">
    <w:name w:val="msonormal"/>
    <w:basedOn w:val="Normal"/>
    <w:rsid w:val="00365662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nl-NL"/>
    </w:rPr>
  </w:style>
  <w:style w:type="character" w:customStyle="1" w:styleId="highlight">
    <w:name w:val="highlight"/>
    <w:rsid w:val="00972B02"/>
  </w:style>
  <w:style w:type="paragraph" w:styleId="NormalWeb">
    <w:name w:val="Normal (Web)"/>
    <w:basedOn w:val="Normal"/>
    <w:uiPriority w:val="99"/>
    <w:semiHidden/>
    <w:unhideWhenUsed/>
    <w:rsid w:val="00520697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nl-NL"/>
    </w:rPr>
  </w:style>
  <w:style w:type="character" w:styleId="Emphasis">
    <w:name w:val="Emphasis"/>
    <w:uiPriority w:val="20"/>
    <w:qFormat/>
    <w:rsid w:val="00520697"/>
    <w:rPr>
      <w:i/>
      <w:iCs/>
    </w:rPr>
  </w:style>
  <w:style w:type="character" w:customStyle="1" w:styleId="Heading3Char">
    <w:name w:val="Heading 3 Char"/>
    <w:link w:val="Heading3"/>
    <w:uiPriority w:val="9"/>
    <w:semiHidden/>
    <w:rsid w:val="00520697"/>
    <w:rPr>
      <w:rFonts w:ascii="Calibri Light" w:eastAsia="Times New Roman" w:hAnsi="Calibri Light" w:cs="Times New Roman"/>
      <w:b/>
      <w:bCs/>
      <w:sz w:val="26"/>
      <w:szCs w:val="26"/>
      <w:lang w:eastAsia="en-US"/>
    </w:rPr>
  </w:style>
  <w:style w:type="character" w:styleId="Strong">
    <w:name w:val="Strong"/>
    <w:uiPriority w:val="22"/>
    <w:qFormat/>
    <w:rsid w:val="0042758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F73"/>
    <w:pPr>
      <w:spacing w:after="200" w:line="276" w:lineRule="auto"/>
    </w:pPr>
    <w:rPr>
      <w:rFonts w:ascii="Times New Roman" w:hAnsi="Times New Roman"/>
      <w:szCs w:val="22"/>
      <w:lang w:val="nl-NL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F73"/>
    <w:pPr>
      <w:keepNext/>
      <w:spacing w:before="240" w:after="60"/>
      <w:outlineLvl w:val="0"/>
    </w:pPr>
    <w:rPr>
      <w:rFonts w:eastAsia="Times New Roman"/>
      <w:b/>
      <w:bCs/>
      <w:kern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A42C0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697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A42C08"/>
    <w:rPr>
      <w:rFonts w:ascii="Cambria" w:eastAsia="Times New Roman" w:hAnsi="Cambria"/>
      <w:b/>
      <w:bCs/>
      <w:i/>
      <w:iCs/>
      <w:sz w:val="28"/>
      <w:szCs w:val="28"/>
      <w:lang w:val="x-none" w:eastAsia="x-none"/>
    </w:rPr>
  </w:style>
  <w:style w:type="character" w:styleId="Hyperlink">
    <w:name w:val="Hyperlink"/>
    <w:uiPriority w:val="99"/>
    <w:unhideWhenUsed/>
    <w:rsid w:val="00A42C08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383F73"/>
    <w:rPr>
      <w:rFonts w:ascii="Times New Roman" w:eastAsia="Times New Roman" w:hAnsi="Times New Roman"/>
      <w:b/>
      <w:bCs/>
      <w:kern w:val="32"/>
      <w:szCs w:val="3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005E67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005E6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05E67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005E67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A97D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B2F75"/>
    <w:pPr>
      <w:spacing w:after="0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link w:val="EndNoteBibliographyTitle"/>
    <w:rsid w:val="001B2F75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B2F75"/>
    <w:pPr>
      <w:spacing w:line="240" w:lineRule="auto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link w:val="EndNoteBibliography"/>
    <w:rsid w:val="001B2F75"/>
    <w:rPr>
      <w:noProof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A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45A68"/>
    <w:rPr>
      <w:rFonts w:ascii="Segoe UI" w:hAnsi="Segoe UI" w:cs="Segoe UI"/>
      <w:sz w:val="18"/>
      <w:szCs w:val="18"/>
      <w:lang w:eastAsia="en-US"/>
    </w:rPr>
  </w:style>
  <w:style w:type="character" w:styleId="CommentReference">
    <w:name w:val="annotation reference"/>
    <w:uiPriority w:val="99"/>
    <w:semiHidden/>
    <w:unhideWhenUsed/>
    <w:rsid w:val="005201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1EC"/>
    <w:pPr>
      <w:spacing w:after="0"/>
    </w:pPr>
    <w:rPr>
      <w:rFonts w:ascii="Cambria" w:hAnsi="Cambria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201EC"/>
    <w:rPr>
      <w:rFonts w:ascii="Cambria" w:hAnsi="Cambria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62E"/>
    <w:pPr>
      <w:spacing w:after="200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0662E"/>
    <w:rPr>
      <w:rFonts w:ascii="Times New Roman" w:hAnsi="Times New Roman"/>
      <w:b/>
      <w:bCs/>
      <w:lang w:eastAsia="en-US"/>
    </w:rPr>
  </w:style>
  <w:style w:type="paragraph" w:styleId="ListParagraph">
    <w:name w:val="List Paragraph"/>
    <w:basedOn w:val="Normal"/>
    <w:uiPriority w:val="34"/>
    <w:qFormat/>
    <w:rsid w:val="005B2E6E"/>
    <w:pPr>
      <w:ind w:left="708"/>
    </w:pPr>
  </w:style>
  <w:style w:type="paragraph" w:styleId="Revision">
    <w:name w:val="Revision"/>
    <w:hidden/>
    <w:uiPriority w:val="99"/>
    <w:semiHidden/>
    <w:rsid w:val="001770B0"/>
    <w:rPr>
      <w:rFonts w:ascii="Times New Roman" w:hAnsi="Times New Roman"/>
      <w:szCs w:val="22"/>
      <w:lang w:val="nl-NL" w:eastAsia="en-US"/>
    </w:rPr>
  </w:style>
  <w:style w:type="character" w:customStyle="1" w:styleId="shorttext">
    <w:name w:val="short_text"/>
    <w:rsid w:val="00CB7858"/>
  </w:style>
  <w:style w:type="character" w:customStyle="1" w:styleId="gt-baf-word-clickable">
    <w:name w:val="gt-baf-word-clickable"/>
    <w:rsid w:val="00ED05F0"/>
  </w:style>
  <w:style w:type="paragraph" w:customStyle="1" w:styleId="msonormal0">
    <w:name w:val="msonormal"/>
    <w:basedOn w:val="Normal"/>
    <w:rsid w:val="00365662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nl-NL"/>
    </w:rPr>
  </w:style>
  <w:style w:type="character" w:customStyle="1" w:styleId="highlight">
    <w:name w:val="highlight"/>
    <w:rsid w:val="00972B02"/>
  </w:style>
  <w:style w:type="paragraph" w:styleId="NormalWeb">
    <w:name w:val="Normal (Web)"/>
    <w:basedOn w:val="Normal"/>
    <w:uiPriority w:val="99"/>
    <w:semiHidden/>
    <w:unhideWhenUsed/>
    <w:rsid w:val="00520697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nl-NL"/>
    </w:rPr>
  </w:style>
  <w:style w:type="character" w:styleId="Emphasis">
    <w:name w:val="Emphasis"/>
    <w:uiPriority w:val="20"/>
    <w:qFormat/>
    <w:rsid w:val="00520697"/>
    <w:rPr>
      <w:i/>
      <w:iCs/>
    </w:rPr>
  </w:style>
  <w:style w:type="character" w:customStyle="1" w:styleId="Heading3Char">
    <w:name w:val="Heading 3 Char"/>
    <w:link w:val="Heading3"/>
    <w:uiPriority w:val="9"/>
    <w:semiHidden/>
    <w:rsid w:val="00520697"/>
    <w:rPr>
      <w:rFonts w:ascii="Calibri Light" w:eastAsia="Times New Roman" w:hAnsi="Calibri Light" w:cs="Times New Roman"/>
      <w:b/>
      <w:bCs/>
      <w:sz w:val="26"/>
      <w:szCs w:val="26"/>
      <w:lang w:eastAsia="en-US"/>
    </w:rPr>
  </w:style>
  <w:style w:type="character" w:styleId="Strong">
    <w:name w:val="Strong"/>
    <w:uiPriority w:val="22"/>
    <w:qFormat/>
    <w:rsid w:val="004275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70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2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3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2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64829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81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234196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592274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6566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747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863888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389626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708526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446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36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DD254D-F8AD-4C73-8FC9-726A0DB23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51</Words>
  <Characters>6564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7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C.G.N.M. Zaman</dc:creator>
  <cp:lastModifiedBy>SBUCOL</cp:lastModifiedBy>
  <cp:revision>2</cp:revision>
  <cp:lastPrinted>2018-11-16T00:45:00Z</cp:lastPrinted>
  <dcterms:created xsi:type="dcterms:W3CDTF">2019-08-09T09:22:00Z</dcterms:created>
  <dcterms:modified xsi:type="dcterms:W3CDTF">2019-08-09T09:22:00Z</dcterms:modified>
</cp:coreProperties>
</file>